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85031" w14:textId="77777777" w:rsidR="0027009D" w:rsidRPr="000C7F03" w:rsidRDefault="005510B8" w:rsidP="0027009D">
      <w:pPr>
        <w:outlineLvl w:val="0"/>
        <w:rPr>
          <w:rFonts w:ascii="Times" w:hAnsi="Times" w:cs="Arial"/>
          <w:b/>
          <w:color w:val="000000" w:themeColor="text1"/>
          <w:sz w:val="22"/>
          <w:szCs w:val="22"/>
        </w:rPr>
      </w:pPr>
      <w:r w:rsidRPr="000C7F03">
        <w:rPr>
          <w:rFonts w:ascii="Times" w:hAnsi="Times" w:cs="Arial"/>
          <w:b/>
          <w:color w:val="000000" w:themeColor="text1"/>
          <w:sz w:val="22"/>
          <w:szCs w:val="22"/>
        </w:rPr>
        <w:t>Online Table</w:t>
      </w:r>
      <w:r w:rsidR="0027009D" w:rsidRPr="000C7F03">
        <w:rPr>
          <w:rFonts w:ascii="Times" w:hAnsi="Times" w:cs="Arial"/>
          <w:b/>
          <w:color w:val="000000" w:themeColor="text1"/>
          <w:sz w:val="22"/>
          <w:szCs w:val="22"/>
        </w:rPr>
        <w:t xml:space="preserve"> 1. </w:t>
      </w:r>
      <w:r w:rsidR="00DA1A8C" w:rsidRPr="000C7F03">
        <w:rPr>
          <w:rFonts w:ascii="Times" w:hAnsi="Times" w:cs="Arial"/>
          <w:b/>
          <w:color w:val="000000" w:themeColor="text1"/>
          <w:sz w:val="22"/>
          <w:szCs w:val="22"/>
        </w:rPr>
        <w:t>List of excluded studies and reasons for exclusion</w:t>
      </w:r>
    </w:p>
    <w:p w14:paraId="0BD9379A" w14:textId="77777777" w:rsidR="0027009D" w:rsidRPr="000C7F03" w:rsidRDefault="0027009D" w:rsidP="0027009D">
      <w:pPr>
        <w:rPr>
          <w:rFonts w:ascii="Times" w:hAnsi="Times" w:cs="Arial"/>
          <w:color w:val="000000" w:themeColor="text1"/>
          <w:sz w:val="22"/>
          <w:szCs w:val="22"/>
        </w:rPr>
      </w:pPr>
    </w:p>
    <w:tbl>
      <w:tblPr>
        <w:tblStyle w:val="PlainTable21"/>
        <w:tblW w:w="0" w:type="auto"/>
        <w:tblLook w:val="04A0" w:firstRow="1" w:lastRow="0" w:firstColumn="1" w:lastColumn="0" w:noHBand="0" w:noVBand="1"/>
      </w:tblPr>
      <w:tblGrid>
        <w:gridCol w:w="1949"/>
        <w:gridCol w:w="12961"/>
      </w:tblGrid>
      <w:tr w:rsidR="000C7F03" w:rsidRPr="000C7F03" w14:paraId="5CEDA8A2" w14:textId="77777777" w:rsidTr="00EC04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36D395"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 xml:space="preserve">Study </w:t>
            </w:r>
          </w:p>
        </w:tc>
        <w:tc>
          <w:tcPr>
            <w:tcW w:w="0" w:type="auto"/>
          </w:tcPr>
          <w:p w14:paraId="7D5FBD4A" w14:textId="77777777" w:rsidR="0027009D" w:rsidRPr="000C7F03" w:rsidRDefault="0027009D" w:rsidP="00EC0495">
            <w:pPr>
              <w:cnfStyle w:val="100000000000" w:firstRow="1"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Study Description and Reason for Exclusion</w:t>
            </w:r>
          </w:p>
        </w:tc>
      </w:tr>
      <w:tr w:rsidR="000C7F03" w:rsidRPr="000C7F03" w14:paraId="5AB2010F" w14:textId="77777777" w:rsidTr="00EC0495">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0" w:type="auto"/>
          </w:tcPr>
          <w:p w14:paraId="7342CC95" w14:textId="77777777" w:rsidR="000C7F03" w:rsidRPr="007B5AB0" w:rsidRDefault="000C7F03" w:rsidP="00EC0495">
            <w:pPr>
              <w:rPr>
                <w:rFonts w:ascii="Times" w:hAnsi="Times" w:cs="Arial"/>
                <w:color w:val="000000" w:themeColor="text1"/>
                <w:sz w:val="22"/>
                <w:szCs w:val="22"/>
                <w:highlight w:val="yellow"/>
              </w:rPr>
            </w:pPr>
            <w:r w:rsidRPr="007B5AB0">
              <w:rPr>
                <w:rFonts w:ascii="Times" w:hAnsi="Times" w:cs="Arial"/>
                <w:color w:val="000000" w:themeColor="text1"/>
                <w:sz w:val="22"/>
                <w:szCs w:val="22"/>
                <w:highlight w:val="yellow"/>
              </w:rPr>
              <w:t>AHMED</w:t>
            </w:r>
          </w:p>
          <w:p w14:paraId="58D332E0" w14:textId="64AF74E6" w:rsidR="00DF1253" w:rsidRPr="007B5AB0" w:rsidRDefault="00DF1253" w:rsidP="00EC0495">
            <w:pPr>
              <w:rPr>
                <w:rFonts w:ascii="Times" w:hAnsi="Times" w:cs="Arial"/>
                <w:color w:val="000000" w:themeColor="text1"/>
                <w:sz w:val="22"/>
                <w:szCs w:val="22"/>
                <w:highlight w:val="yellow"/>
              </w:rPr>
            </w:pPr>
            <w:r w:rsidRPr="007B5AB0">
              <w:rPr>
                <w:rFonts w:ascii="Times" w:hAnsi="Times" w:cs="Arial"/>
                <w:color w:val="000000" w:themeColor="text1"/>
                <w:sz w:val="22"/>
                <w:szCs w:val="22"/>
                <w:highlight w:val="yellow"/>
              </w:rPr>
              <w:t>(2015)</w:t>
            </w:r>
          </w:p>
        </w:tc>
        <w:tc>
          <w:tcPr>
            <w:tcW w:w="0" w:type="auto"/>
          </w:tcPr>
          <w:p w14:paraId="3953B0CA" w14:textId="6917F812" w:rsidR="000C7F03" w:rsidRPr="007B5AB0" w:rsidRDefault="00DF1253" w:rsidP="00EC0495">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yellow"/>
              </w:rPr>
            </w:pPr>
            <w:r w:rsidRPr="007B5AB0">
              <w:rPr>
                <w:rFonts w:ascii="Times" w:hAnsi="Times" w:cs="Arial"/>
                <w:color w:val="000000" w:themeColor="text1"/>
                <w:sz w:val="22"/>
                <w:szCs w:val="22"/>
                <w:highlight w:val="yellow"/>
              </w:rPr>
              <w:t>This study</w:t>
            </w:r>
            <w:r w:rsidR="009A2B34" w:rsidRPr="007B5AB0">
              <w:rPr>
                <w:rFonts w:ascii="Times" w:hAnsi="Times" w:cs="Arial"/>
                <w:color w:val="000000" w:themeColor="text1"/>
                <w:sz w:val="22"/>
                <w:szCs w:val="22"/>
                <w:highlight w:val="yellow"/>
              </w:rPr>
              <w:t xml:space="preserve"> examined the effects of neurocognitive functions </w:t>
            </w:r>
            <w:r w:rsidR="00323858" w:rsidRPr="007B5AB0">
              <w:rPr>
                <w:rFonts w:ascii="Times" w:hAnsi="Times" w:cs="Arial"/>
                <w:color w:val="000000" w:themeColor="text1"/>
                <w:sz w:val="22"/>
                <w:szCs w:val="22"/>
                <w:highlight w:val="yellow"/>
              </w:rPr>
              <w:t xml:space="preserve">and cognitive training on aggression and violent offending in persons with schizophrenia and schizoaffective disorder. </w:t>
            </w:r>
            <w:r w:rsidR="007B5AB0" w:rsidRPr="007B5AB0">
              <w:rPr>
                <w:rFonts w:ascii="Times" w:hAnsi="Times" w:cs="Arial"/>
                <w:color w:val="000000" w:themeColor="text1"/>
                <w:sz w:val="22"/>
                <w:szCs w:val="22"/>
                <w:highlight w:val="yellow"/>
              </w:rPr>
              <w:t>It was excluded since the full text article could not be accessed.</w:t>
            </w:r>
          </w:p>
        </w:tc>
      </w:tr>
      <w:tr w:rsidR="000C7F03" w:rsidRPr="000C7F03" w14:paraId="30684892" w14:textId="77777777" w:rsidTr="00EC0495">
        <w:trPr>
          <w:trHeight w:val="556"/>
        </w:trPr>
        <w:tc>
          <w:tcPr>
            <w:cnfStyle w:val="001000000000" w:firstRow="0" w:lastRow="0" w:firstColumn="1" w:lastColumn="0" w:oddVBand="0" w:evenVBand="0" w:oddHBand="0" w:evenHBand="0" w:firstRowFirstColumn="0" w:firstRowLastColumn="0" w:lastRowFirstColumn="0" w:lastRowLastColumn="0"/>
            <w:tcW w:w="0" w:type="auto"/>
          </w:tcPr>
          <w:p w14:paraId="246B264B"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 xml:space="preserve">BASS </w:t>
            </w:r>
          </w:p>
          <w:p w14:paraId="3DA8E41D"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2010)#</w:t>
            </w:r>
          </w:p>
        </w:tc>
        <w:tc>
          <w:tcPr>
            <w:tcW w:w="0" w:type="auto"/>
          </w:tcPr>
          <w:p w14:paraId="1343F059" w14:textId="77777777" w:rsidR="0027009D" w:rsidRPr="000C7F03" w:rsidRDefault="0027009D" w:rsidP="00EC0495">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 xml:space="preserve">This study examined decision-making and aggression in forensic psychiatric inpatients. It was excluded due to the lack of a control group. </w:t>
            </w:r>
          </w:p>
        </w:tc>
      </w:tr>
      <w:tr w:rsidR="000C7F03" w:rsidRPr="000C7F03" w14:paraId="37D38563"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B4D265"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BELL</w:t>
            </w:r>
          </w:p>
          <w:p w14:paraId="52F83FDC"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2009)</w:t>
            </w:r>
          </w:p>
        </w:tc>
        <w:tc>
          <w:tcPr>
            <w:tcW w:w="0" w:type="auto"/>
          </w:tcPr>
          <w:p w14:paraId="18B6CC97" w14:textId="77777777" w:rsidR="0027009D" w:rsidRPr="000C7F03" w:rsidRDefault="0027009D" w:rsidP="00EC0495">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This study examined psychopathy, PD, criminality, and neurocognitive performance in a large cohort of male and female prisoners across England and Wales. It was excluded due to the lack of a control group.</w:t>
            </w:r>
          </w:p>
        </w:tc>
      </w:tr>
      <w:tr w:rsidR="000C7F03" w:rsidRPr="000C7F03" w14:paraId="39D19DC8" w14:textId="77777777" w:rsidTr="00EC0495">
        <w:tc>
          <w:tcPr>
            <w:cnfStyle w:val="001000000000" w:firstRow="0" w:lastRow="0" w:firstColumn="1" w:lastColumn="0" w:oddVBand="0" w:evenVBand="0" w:oddHBand="0" w:evenHBand="0" w:firstRowFirstColumn="0" w:firstRowLastColumn="0" w:lastRowFirstColumn="0" w:lastRowLastColumn="0"/>
            <w:tcW w:w="0" w:type="auto"/>
          </w:tcPr>
          <w:p w14:paraId="48B0FA36" w14:textId="77777777" w:rsidR="005207A0" w:rsidRPr="000C7F03" w:rsidRDefault="005207A0"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BESTERCZEY</w:t>
            </w:r>
          </w:p>
          <w:p w14:paraId="487BBBE3" w14:textId="77777777" w:rsidR="005207A0" w:rsidRPr="000C7F03" w:rsidRDefault="005207A0"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07)</w:t>
            </w:r>
          </w:p>
        </w:tc>
        <w:tc>
          <w:tcPr>
            <w:tcW w:w="0" w:type="auto"/>
          </w:tcPr>
          <w:p w14:paraId="4DE3DE3D" w14:textId="77777777" w:rsidR="005207A0" w:rsidRPr="000C7F03" w:rsidRDefault="005207A0" w:rsidP="005207A0">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investigated disadvantageous decision-making and its relationship to adverse outcomes a sample of ex-offenders, including some with substance abuse, who were at risk of repeat offending or relapsing. It was excluded since the full text article could not be accessed.</w:t>
            </w:r>
          </w:p>
        </w:tc>
      </w:tr>
      <w:tr w:rsidR="000C7F03" w:rsidRPr="000C7F03" w14:paraId="07515F13"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9ED068" w14:textId="77777777" w:rsidR="00452FF9" w:rsidRPr="000C7F03" w:rsidRDefault="00452FF9"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BLACKWOOD</w:t>
            </w:r>
          </w:p>
          <w:p w14:paraId="1CADFBF4" w14:textId="77777777" w:rsidR="00452FF9" w:rsidRPr="000C7F03" w:rsidRDefault="00452FF9"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12)</w:t>
            </w:r>
          </w:p>
        </w:tc>
        <w:tc>
          <w:tcPr>
            <w:tcW w:w="0" w:type="auto"/>
          </w:tcPr>
          <w:p w14:paraId="59A76EC5" w14:textId="77777777" w:rsidR="00452FF9" w:rsidRPr="000C7F03" w:rsidRDefault="00452FF9" w:rsidP="00EC0495">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 xml:space="preserve">This study assessed structural and functional brain differences between violent offenders with antisocial personality disorder (ASPD) and psychopathy, violent offenders with ASPD but not psychopathy, and healthy non-offending controls. It was excluded because the full text article could not be accessed. </w:t>
            </w:r>
          </w:p>
        </w:tc>
      </w:tr>
      <w:tr w:rsidR="000C7F03" w:rsidRPr="000C7F03" w14:paraId="4B246747" w14:textId="77777777" w:rsidTr="00EC0495">
        <w:tc>
          <w:tcPr>
            <w:cnfStyle w:val="001000000000" w:firstRow="0" w:lastRow="0" w:firstColumn="1" w:lastColumn="0" w:oddVBand="0" w:evenVBand="0" w:oddHBand="0" w:evenHBand="0" w:firstRowFirstColumn="0" w:firstRowLastColumn="0" w:lastRowFirstColumn="0" w:lastRowLastColumn="0"/>
            <w:tcW w:w="0" w:type="auto"/>
          </w:tcPr>
          <w:p w14:paraId="57B917C5"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BROWN</w:t>
            </w:r>
          </w:p>
          <w:p w14:paraId="72D1BF6C"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2017)</w:t>
            </w:r>
          </w:p>
        </w:tc>
        <w:tc>
          <w:tcPr>
            <w:tcW w:w="0" w:type="auto"/>
          </w:tcPr>
          <w:p w14:paraId="73A990C9" w14:textId="77777777" w:rsidR="0027009D" w:rsidRPr="000C7F03" w:rsidRDefault="0027009D" w:rsidP="00EC0495">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This study examined the course of cognition in mentally ill offenders and the implications for risk of violence. It was excluded due to the lack of a control group.</w:t>
            </w:r>
          </w:p>
        </w:tc>
      </w:tr>
      <w:tr w:rsidR="000C7F03" w:rsidRPr="000C7F03" w14:paraId="42262E53"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9AFD29"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 xml:space="preserve">CHEN </w:t>
            </w:r>
          </w:p>
          <w:p w14:paraId="2AEEFD17" w14:textId="77777777" w:rsidR="0027009D" w:rsidRPr="000C7F03" w:rsidRDefault="0027009D" w:rsidP="00EC0495">
            <w:pPr>
              <w:rPr>
                <w:rFonts w:ascii="Times" w:hAnsi="Times" w:cs="Arial"/>
                <w:color w:val="000000" w:themeColor="text1"/>
                <w:sz w:val="22"/>
                <w:szCs w:val="22"/>
                <w:highlight w:val="red"/>
              </w:rPr>
            </w:pPr>
            <w:r w:rsidRPr="000C7F03">
              <w:rPr>
                <w:rFonts w:ascii="Times" w:hAnsi="Times" w:cs="Arial"/>
                <w:color w:val="000000" w:themeColor="text1"/>
                <w:sz w:val="22"/>
                <w:szCs w:val="22"/>
              </w:rPr>
              <w:t>(2015)</w:t>
            </w:r>
          </w:p>
        </w:tc>
        <w:tc>
          <w:tcPr>
            <w:tcW w:w="0" w:type="auto"/>
          </w:tcPr>
          <w:p w14:paraId="2D70241D" w14:textId="77777777" w:rsidR="0027009D" w:rsidRPr="000C7F03" w:rsidRDefault="0027009D" w:rsidP="00EC0495">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red"/>
              </w:rPr>
            </w:pPr>
            <w:r w:rsidRPr="000C7F03">
              <w:rPr>
                <w:rFonts w:ascii="Times" w:hAnsi="Times" w:cs="Arial"/>
                <w:color w:val="000000" w:themeColor="text1"/>
                <w:sz w:val="22"/>
                <w:szCs w:val="22"/>
              </w:rPr>
              <w:t>This study assessed predictors of relapse and drop-out during a 12-week relapse prevention program for Methamphetamine users sentenced by the criminal justice system. It was excluded due to the lack of a control group.</w:t>
            </w:r>
          </w:p>
        </w:tc>
      </w:tr>
      <w:tr w:rsidR="000C7F03" w:rsidRPr="000C7F03" w14:paraId="343655A0" w14:textId="77777777" w:rsidTr="00EC0495">
        <w:tc>
          <w:tcPr>
            <w:cnfStyle w:val="001000000000" w:firstRow="0" w:lastRow="0" w:firstColumn="1" w:lastColumn="0" w:oddVBand="0" w:evenVBand="0" w:oddHBand="0" w:evenHBand="0" w:firstRowFirstColumn="0" w:firstRowLastColumn="0" w:lastRowFirstColumn="0" w:lastRowLastColumn="0"/>
            <w:tcW w:w="0" w:type="auto"/>
          </w:tcPr>
          <w:p w14:paraId="4DCBEC0F"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 xml:space="preserve">DOLAN </w:t>
            </w:r>
          </w:p>
          <w:p w14:paraId="232BE759"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2008)</w:t>
            </w:r>
          </w:p>
        </w:tc>
        <w:tc>
          <w:tcPr>
            <w:tcW w:w="0" w:type="auto"/>
          </w:tcPr>
          <w:p w14:paraId="66570A63" w14:textId="77777777" w:rsidR="0027009D" w:rsidRPr="000C7F03" w:rsidRDefault="0027009D" w:rsidP="00EC0495">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 xml:space="preserve">This study examined the relationships between family history of substance abuse, executive function, impaired decision-making, and current substance abuse in a sample of substance-dependent inpatients. It was excluded because it was unclear what proportion of the sample, if any, had been convicted of crimes relating to their substance-abuse and hence, the offending status of the sample was unknown.    </w:t>
            </w:r>
          </w:p>
        </w:tc>
      </w:tr>
      <w:tr w:rsidR="000C7F03" w:rsidRPr="000C7F03" w14:paraId="5E61E1C5"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7FB6EA" w14:textId="77777777" w:rsidR="00CD59A7" w:rsidRPr="000C7F03" w:rsidRDefault="00CD59A7"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FISHBEIN</w:t>
            </w:r>
          </w:p>
          <w:p w14:paraId="7598F609" w14:textId="77777777" w:rsidR="00CD59A7" w:rsidRPr="000C7F03" w:rsidRDefault="00FF5602"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1998)</w:t>
            </w:r>
            <w:r w:rsidR="00FF68B5" w:rsidRPr="000C7F03">
              <w:rPr>
                <w:rFonts w:ascii="Times" w:hAnsi="Times" w:cs="Arial"/>
                <w:color w:val="000000" w:themeColor="text1"/>
                <w:sz w:val="22"/>
                <w:szCs w:val="22"/>
                <w:highlight w:val="yellow"/>
              </w:rPr>
              <w:t xml:space="preserve"> #</w:t>
            </w:r>
          </w:p>
        </w:tc>
        <w:tc>
          <w:tcPr>
            <w:tcW w:w="0" w:type="auto"/>
          </w:tcPr>
          <w:p w14:paraId="0823BEF8" w14:textId="1281DA88" w:rsidR="00CD59A7" w:rsidRPr="000C7F03" w:rsidRDefault="006A541A" w:rsidP="006A541A">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compared neuropsychological functioning and its relationship to violence between pre</w:t>
            </w:r>
            <w:r w:rsidR="0075325C">
              <w:rPr>
                <w:rFonts w:ascii="Times" w:hAnsi="Times" w:cs="Arial"/>
                <w:color w:val="000000" w:themeColor="text1"/>
                <w:sz w:val="22"/>
                <w:szCs w:val="22"/>
                <w:highlight w:val="yellow"/>
              </w:rPr>
              <w:t>-</w:t>
            </w:r>
            <w:bookmarkStart w:id="0" w:name="_GoBack"/>
            <w:bookmarkEnd w:id="0"/>
            <w:r w:rsidRPr="000C7F03">
              <w:rPr>
                <w:rFonts w:ascii="Times" w:hAnsi="Times" w:cs="Arial"/>
                <w:color w:val="000000" w:themeColor="text1"/>
                <w:sz w:val="22"/>
                <w:szCs w:val="22"/>
                <w:highlight w:val="yellow"/>
              </w:rPr>
              <w:t>release inmates with and without substance abuse. It was excluded since the data was unpublished and unavailable.</w:t>
            </w:r>
          </w:p>
        </w:tc>
      </w:tr>
      <w:tr w:rsidR="000C7F03" w:rsidRPr="000C7F03" w14:paraId="5CFD85E9" w14:textId="77777777" w:rsidTr="00EC0495">
        <w:tc>
          <w:tcPr>
            <w:cnfStyle w:val="001000000000" w:firstRow="0" w:lastRow="0" w:firstColumn="1" w:lastColumn="0" w:oddVBand="0" w:evenVBand="0" w:oddHBand="0" w:evenHBand="0" w:firstRowFirstColumn="0" w:firstRowLastColumn="0" w:lastRowFirstColumn="0" w:lastRowLastColumn="0"/>
            <w:tcW w:w="0" w:type="auto"/>
          </w:tcPr>
          <w:p w14:paraId="6C1F2CD0" w14:textId="77777777" w:rsidR="00C96AA3"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 xml:space="preserve">HANSEN </w:t>
            </w:r>
          </w:p>
          <w:p w14:paraId="03071723"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2015)</w:t>
            </w:r>
          </w:p>
        </w:tc>
        <w:tc>
          <w:tcPr>
            <w:tcW w:w="0" w:type="auto"/>
          </w:tcPr>
          <w:p w14:paraId="420F38A9" w14:textId="77777777" w:rsidR="0027009D" w:rsidRPr="000C7F03" w:rsidRDefault="0027009D" w:rsidP="00EC0495">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This study examined the effects of a long-term fatty fish intervention on executive functioning in male forensic inpatients. It was excluded due to the lack of a control group.</w:t>
            </w:r>
          </w:p>
        </w:tc>
      </w:tr>
      <w:tr w:rsidR="000C7F03" w:rsidRPr="000C7F03" w14:paraId="2194F941"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071650" w14:textId="77777777" w:rsidR="00C96AA3" w:rsidRPr="000C7F03" w:rsidRDefault="00C96AA3"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KANZ</w:t>
            </w:r>
          </w:p>
          <w:p w14:paraId="7BEFA64B" w14:textId="77777777" w:rsidR="00C96AA3" w:rsidRPr="000C7F03" w:rsidRDefault="00C96AA3"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05)</w:t>
            </w:r>
          </w:p>
        </w:tc>
        <w:tc>
          <w:tcPr>
            <w:tcW w:w="0" w:type="auto"/>
          </w:tcPr>
          <w:p w14:paraId="33CB8408" w14:textId="77777777" w:rsidR="00C96AA3" w:rsidRPr="000C7F03" w:rsidRDefault="00C96AA3" w:rsidP="00EC0495">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explored relationships between self-control, decision-making and criminal risk in offenders at the Iowa Medical and Classification Centre. It was excluded since the full text article could not be accessed.</w:t>
            </w:r>
          </w:p>
        </w:tc>
      </w:tr>
      <w:tr w:rsidR="000C7F03" w:rsidRPr="000C7F03" w14:paraId="46D582AD" w14:textId="77777777" w:rsidTr="00EC0495">
        <w:tc>
          <w:tcPr>
            <w:cnfStyle w:val="001000000000" w:firstRow="0" w:lastRow="0" w:firstColumn="1" w:lastColumn="0" w:oddVBand="0" w:evenVBand="0" w:oddHBand="0" w:evenHBand="0" w:firstRowFirstColumn="0" w:firstRowLastColumn="0" w:lastRowFirstColumn="0" w:lastRowLastColumn="0"/>
            <w:tcW w:w="0" w:type="auto"/>
          </w:tcPr>
          <w:p w14:paraId="6B2AFDFD" w14:textId="77777777" w:rsidR="00CF053F" w:rsidRPr="000C7F03" w:rsidRDefault="00CF053F"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KONOMI</w:t>
            </w:r>
          </w:p>
          <w:p w14:paraId="6B5EC8C5" w14:textId="77777777" w:rsidR="00CF053F" w:rsidRPr="000C7F03" w:rsidRDefault="00CF053F"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08)</w:t>
            </w:r>
          </w:p>
        </w:tc>
        <w:tc>
          <w:tcPr>
            <w:tcW w:w="0" w:type="auto"/>
          </w:tcPr>
          <w:p w14:paraId="2E492321" w14:textId="77777777" w:rsidR="00CF053F" w:rsidRPr="000C7F03" w:rsidRDefault="00772A03" w:rsidP="00CB46CB">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examined</w:t>
            </w:r>
            <w:r w:rsidR="00CB46CB" w:rsidRPr="000C7F03">
              <w:rPr>
                <w:rFonts w:ascii="Times" w:hAnsi="Times" w:cs="Arial"/>
                <w:color w:val="000000" w:themeColor="text1"/>
                <w:sz w:val="22"/>
                <w:szCs w:val="22"/>
                <w:highlight w:val="yellow"/>
              </w:rPr>
              <w:t xml:space="preserve"> the</w:t>
            </w:r>
            <w:r w:rsidRPr="000C7F03">
              <w:rPr>
                <w:rFonts w:ascii="Times" w:hAnsi="Times" w:cs="Arial"/>
                <w:color w:val="000000" w:themeColor="text1"/>
                <w:sz w:val="22"/>
                <w:szCs w:val="22"/>
                <w:highlight w:val="yellow"/>
              </w:rPr>
              <w:t xml:space="preserve"> neuropsychological and personality </w:t>
            </w:r>
            <w:r w:rsidR="00CB46CB" w:rsidRPr="000C7F03">
              <w:rPr>
                <w:rFonts w:ascii="Times" w:hAnsi="Times" w:cs="Arial"/>
                <w:color w:val="000000" w:themeColor="text1"/>
                <w:sz w:val="22"/>
                <w:szCs w:val="22"/>
                <w:highlight w:val="yellow"/>
              </w:rPr>
              <w:t>functions of forensic and non-forensic psychiatric inpatients and assessed their relations to violent behaviour.</w:t>
            </w:r>
            <w:r w:rsidRPr="000C7F03">
              <w:rPr>
                <w:rFonts w:ascii="Times" w:hAnsi="Times" w:cs="Arial"/>
                <w:color w:val="000000" w:themeColor="text1"/>
                <w:sz w:val="22"/>
                <w:szCs w:val="22"/>
                <w:highlight w:val="yellow"/>
              </w:rPr>
              <w:t xml:space="preserve"> </w:t>
            </w:r>
            <w:r w:rsidR="00CB46CB" w:rsidRPr="000C7F03">
              <w:rPr>
                <w:rFonts w:ascii="Times" w:hAnsi="Times" w:cs="Arial"/>
                <w:color w:val="000000" w:themeColor="text1"/>
                <w:sz w:val="22"/>
                <w:szCs w:val="22"/>
                <w:highlight w:val="yellow"/>
              </w:rPr>
              <w:t>It was excluded since the full text article could not be accessed.</w:t>
            </w:r>
          </w:p>
        </w:tc>
      </w:tr>
      <w:tr w:rsidR="000C7F03" w:rsidRPr="000C7F03" w14:paraId="7385BB2F"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0310F3" w14:textId="77777777" w:rsidR="00C96AA3" w:rsidRPr="000C7F03" w:rsidRDefault="00C96AA3"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LEVI</w:t>
            </w:r>
          </w:p>
          <w:p w14:paraId="78ADF58B" w14:textId="77777777" w:rsidR="00C96AA3" w:rsidRPr="000C7F03" w:rsidRDefault="00C96AA3"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05)</w:t>
            </w:r>
          </w:p>
        </w:tc>
        <w:tc>
          <w:tcPr>
            <w:tcW w:w="0" w:type="auto"/>
          </w:tcPr>
          <w:p w14:paraId="44B1C956" w14:textId="77777777" w:rsidR="00C96AA3" w:rsidRPr="000C7F03" w:rsidRDefault="00C96AA3" w:rsidP="00EC0495">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 xml:space="preserve">This study examined the </w:t>
            </w:r>
            <w:r w:rsidR="004149FC" w:rsidRPr="000C7F03">
              <w:rPr>
                <w:rFonts w:ascii="Times" w:hAnsi="Times" w:cs="Arial"/>
                <w:color w:val="000000" w:themeColor="text1"/>
                <w:sz w:val="22"/>
                <w:szCs w:val="22"/>
                <w:highlight w:val="yellow"/>
              </w:rPr>
              <w:t xml:space="preserve">personalities and </w:t>
            </w:r>
            <w:r w:rsidRPr="000C7F03">
              <w:rPr>
                <w:rFonts w:ascii="Times" w:hAnsi="Times" w:cs="Arial"/>
                <w:color w:val="000000" w:themeColor="text1"/>
                <w:sz w:val="22"/>
                <w:szCs w:val="22"/>
                <w:highlight w:val="yellow"/>
              </w:rPr>
              <w:t xml:space="preserve">neuropsychological functions, including decision-making capabilities, of primarily predatory, irritable and non-aggressive offenders. </w:t>
            </w:r>
            <w:r w:rsidR="004149FC" w:rsidRPr="000C7F03">
              <w:rPr>
                <w:rFonts w:ascii="Times" w:hAnsi="Times" w:cs="Arial"/>
                <w:color w:val="000000" w:themeColor="text1"/>
                <w:sz w:val="22"/>
                <w:szCs w:val="22"/>
                <w:highlight w:val="yellow"/>
              </w:rPr>
              <w:t>It was excluded since the full text article could not be accessed.</w:t>
            </w:r>
          </w:p>
        </w:tc>
      </w:tr>
      <w:tr w:rsidR="000C7F03" w:rsidRPr="000C7F03" w14:paraId="5B525B2C" w14:textId="77777777" w:rsidTr="00EC0495">
        <w:trPr>
          <w:trHeight w:val="592"/>
        </w:trPr>
        <w:tc>
          <w:tcPr>
            <w:cnfStyle w:val="001000000000" w:firstRow="0" w:lastRow="0" w:firstColumn="1" w:lastColumn="0" w:oddVBand="0" w:evenVBand="0" w:oddHBand="0" w:evenHBand="0" w:firstRowFirstColumn="0" w:firstRowLastColumn="0" w:lastRowFirstColumn="0" w:lastRowLastColumn="0"/>
            <w:tcW w:w="0" w:type="auto"/>
          </w:tcPr>
          <w:p w14:paraId="6C6AFD32"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O’HANLON (2012)</w:t>
            </w:r>
          </w:p>
        </w:tc>
        <w:tc>
          <w:tcPr>
            <w:tcW w:w="0" w:type="auto"/>
          </w:tcPr>
          <w:p w14:paraId="5F806292" w14:textId="77777777" w:rsidR="0027009D" w:rsidRPr="000C7F03" w:rsidRDefault="0027009D" w:rsidP="00EC0495">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 xml:space="preserve">This study examined frontal lobe deficits and anger as violence risk markers for males with major mental illness in a high-secure hospital. It was excluded due to the lack of a control group. </w:t>
            </w:r>
          </w:p>
        </w:tc>
      </w:tr>
      <w:tr w:rsidR="000C7F03" w:rsidRPr="000C7F03" w14:paraId="2018D7DA" w14:textId="77777777" w:rsidTr="00EC0495">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0" w:type="auto"/>
          </w:tcPr>
          <w:p w14:paraId="0180828D" w14:textId="77777777" w:rsidR="006F27CA" w:rsidRPr="000C7F03" w:rsidRDefault="006F27CA"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PRENDERGAST</w:t>
            </w:r>
          </w:p>
          <w:p w14:paraId="3A1D0D5A" w14:textId="77777777" w:rsidR="006F27CA" w:rsidRPr="000C7F03" w:rsidRDefault="006F27CA"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02)</w:t>
            </w:r>
          </w:p>
        </w:tc>
        <w:tc>
          <w:tcPr>
            <w:tcW w:w="0" w:type="auto"/>
          </w:tcPr>
          <w:p w14:paraId="0795FD08" w14:textId="77777777" w:rsidR="006F27CA" w:rsidRPr="000C7F03" w:rsidRDefault="004910B5" w:rsidP="004910B5">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examined psychosocial changes (including decision-making) in offenders during treatment and drew comparisons between those admitted voluntarily and involuntarily. It was excluded due to the use of self-report measures instead of an objective decision-making task.</w:t>
            </w:r>
          </w:p>
        </w:tc>
      </w:tr>
      <w:tr w:rsidR="000C7F03" w:rsidRPr="000C7F03" w14:paraId="0A4ADC26" w14:textId="77777777" w:rsidTr="00EC0495">
        <w:trPr>
          <w:trHeight w:val="592"/>
        </w:trPr>
        <w:tc>
          <w:tcPr>
            <w:cnfStyle w:val="001000000000" w:firstRow="0" w:lastRow="0" w:firstColumn="1" w:lastColumn="0" w:oddVBand="0" w:evenVBand="0" w:oddHBand="0" w:evenHBand="0" w:firstRowFirstColumn="0" w:firstRowLastColumn="0" w:lastRowFirstColumn="0" w:lastRowLastColumn="0"/>
            <w:tcW w:w="0" w:type="auto"/>
          </w:tcPr>
          <w:p w14:paraId="741D85A8" w14:textId="77777777" w:rsidR="00753805" w:rsidRPr="000C7F03" w:rsidRDefault="00753805"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ROBINSON</w:t>
            </w:r>
          </w:p>
          <w:p w14:paraId="2B9D7877" w14:textId="77777777" w:rsidR="00753805" w:rsidRPr="000C7F03" w:rsidRDefault="00753805"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1981)</w:t>
            </w:r>
          </w:p>
        </w:tc>
        <w:tc>
          <w:tcPr>
            <w:tcW w:w="0" w:type="auto"/>
          </w:tcPr>
          <w:p w14:paraId="53233F93" w14:textId="77777777" w:rsidR="00753805" w:rsidRPr="000C7F03" w:rsidRDefault="00753805" w:rsidP="00753805">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explored the determinants of offender’s decisions to drive or not to drive during their disqualification from driving period. It was excluded due to the use of a self-report questionnaire and hence, the lack of an objective decision-making task.</w:t>
            </w:r>
          </w:p>
        </w:tc>
      </w:tr>
      <w:tr w:rsidR="000C7F03" w:rsidRPr="000C7F03" w14:paraId="557FD606" w14:textId="77777777" w:rsidTr="00EC0495">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0" w:type="auto"/>
          </w:tcPr>
          <w:p w14:paraId="74EC46F0" w14:textId="77777777" w:rsidR="00C4198A" w:rsidRPr="000C7F03" w:rsidRDefault="00C4198A" w:rsidP="003C25C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lastRenderedPageBreak/>
              <w:t>SCHMOLL</w:t>
            </w:r>
          </w:p>
          <w:p w14:paraId="276A5AAD" w14:textId="77777777" w:rsidR="00C4198A" w:rsidRPr="000C7F03" w:rsidRDefault="00C4198A" w:rsidP="003C25C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12)</w:t>
            </w:r>
          </w:p>
        </w:tc>
        <w:tc>
          <w:tcPr>
            <w:tcW w:w="0" w:type="auto"/>
          </w:tcPr>
          <w:p w14:paraId="3625717F" w14:textId="77777777" w:rsidR="00C4198A" w:rsidRPr="000C7F03" w:rsidRDefault="00C4198A" w:rsidP="003C25C5">
            <w:pPr>
              <w:tabs>
                <w:tab w:val="left" w:pos="2900"/>
              </w:tabs>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draws together findings on decision-making in psychopathy, with a particular focus on legal responsibility. It was excluded since the full text article was not available in English.</w:t>
            </w:r>
          </w:p>
        </w:tc>
      </w:tr>
      <w:tr w:rsidR="000C7F03" w:rsidRPr="000C7F03" w14:paraId="13F4D8ED" w14:textId="77777777" w:rsidTr="00EC0495">
        <w:trPr>
          <w:trHeight w:val="592"/>
        </w:trPr>
        <w:tc>
          <w:tcPr>
            <w:cnfStyle w:val="001000000000" w:firstRow="0" w:lastRow="0" w:firstColumn="1" w:lastColumn="0" w:oddVBand="0" w:evenVBand="0" w:oddHBand="0" w:evenHBand="0" w:firstRowFirstColumn="0" w:firstRowLastColumn="0" w:lastRowFirstColumn="0" w:lastRowLastColumn="0"/>
            <w:tcW w:w="0" w:type="auto"/>
          </w:tcPr>
          <w:p w14:paraId="2442898F" w14:textId="77777777" w:rsidR="00FA496C" w:rsidRPr="000C7F03" w:rsidRDefault="00FA496C" w:rsidP="003C25C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SEON</w:t>
            </w:r>
          </w:p>
          <w:p w14:paraId="27A40393" w14:textId="77777777" w:rsidR="005E019D" w:rsidRPr="000C7F03" w:rsidRDefault="005E019D" w:rsidP="003C25C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08)</w:t>
            </w:r>
          </w:p>
        </w:tc>
        <w:tc>
          <w:tcPr>
            <w:tcW w:w="0" w:type="auto"/>
          </w:tcPr>
          <w:p w14:paraId="5A29E2F6" w14:textId="77777777" w:rsidR="00FA496C" w:rsidRPr="000C7F03" w:rsidRDefault="005E019D" w:rsidP="003C25C5">
            <w:pPr>
              <w:tabs>
                <w:tab w:val="left" w:pos="2900"/>
              </w:tabs>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compared the decision-making abilities of forensic patients who had been found not criminally responsible for their crime to community mental health inpatients. It was excluded since the full text article could not be accessed.</w:t>
            </w:r>
          </w:p>
        </w:tc>
      </w:tr>
      <w:tr w:rsidR="000C7F03" w:rsidRPr="000C7F03" w14:paraId="4F3614F9" w14:textId="77777777" w:rsidTr="00EC0495">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0" w:type="auto"/>
          </w:tcPr>
          <w:p w14:paraId="3332C29B" w14:textId="77777777" w:rsidR="003013A4" w:rsidRPr="000C7F03" w:rsidRDefault="003013A4" w:rsidP="003C25C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SHIRAI</w:t>
            </w:r>
          </w:p>
          <w:p w14:paraId="3D608B3A" w14:textId="77777777" w:rsidR="003013A4" w:rsidRPr="000C7F03" w:rsidRDefault="003013A4" w:rsidP="003C25C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14)</w:t>
            </w:r>
          </w:p>
        </w:tc>
        <w:tc>
          <w:tcPr>
            <w:tcW w:w="0" w:type="auto"/>
          </w:tcPr>
          <w:p w14:paraId="3BC9FE85" w14:textId="77777777" w:rsidR="003013A4" w:rsidRPr="000C7F03" w:rsidRDefault="00AB458B" w:rsidP="003C25C5">
            <w:pPr>
              <w:tabs>
                <w:tab w:val="left" w:pos="2900"/>
              </w:tabs>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is study explored relationships between neuropsychological measures, including risky decision-making, criminal and substance use history in a sample of ex-offenders. It was excluded since the full text article could not be accessed.</w:t>
            </w:r>
          </w:p>
        </w:tc>
      </w:tr>
      <w:tr w:rsidR="000C7F03" w:rsidRPr="000C7F03" w14:paraId="546344D5" w14:textId="77777777" w:rsidTr="00EC0495">
        <w:trPr>
          <w:trHeight w:val="241"/>
        </w:trPr>
        <w:tc>
          <w:tcPr>
            <w:cnfStyle w:val="001000000000" w:firstRow="0" w:lastRow="0" w:firstColumn="1" w:lastColumn="0" w:oddVBand="0" w:evenVBand="0" w:oddHBand="0" w:evenHBand="0" w:firstRowFirstColumn="0" w:firstRowLastColumn="0" w:lastRowFirstColumn="0" w:lastRowLastColumn="0"/>
            <w:tcW w:w="0" w:type="auto"/>
          </w:tcPr>
          <w:p w14:paraId="68CF7A6F"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SNOWDEN (2017)</w:t>
            </w:r>
          </w:p>
        </w:tc>
        <w:tc>
          <w:tcPr>
            <w:tcW w:w="0" w:type="auto"/>
          </w:tcPr>
          <w:p w14:paraId="7A98D654" w14:textId="77777777" w:rsidR="00C4198A" w:rsidRPr="000C7F03" w:rsidRDefault="0027009D" w:rsidP="00EC0495">
            <w:pPr>
              <w:tabs>
                <w:tab w:val="left" w:pos="2900"/>
              </w:tabs>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 xml:space="preserve">This study examined the relationship between risk-taking and psychopathy amongst male offenders and undergraduate students. It was excluded because it was unclear what proportion, if any, of the male offenders suffered from mental illness; higher levels of psychopathy, as measured by self-report, were in fact demonstrated in the control group.  </w:t>
            </w:r>
          </w:p>
        </w:tc>
      </w:tr>
      <w:tr w:rsidR="000C7F03" w:rsidRPr="000C7F03" w14:paraId="35A236A2" w14:textId="77777777" w:rsidTr="00EC0495">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tcPr>
          <w:p w14:paraId="7F548401"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 xml:space="preserve">SUCHY </w:t>
            </w:r>
          </w:p>
          <w:p w14:paraId="68591864"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2008)</w:t>
            </w:r>
          </w:p>
        </w:tc>
        <w:tc>
          <w:tcPr>
            <w:tcW w:w="0" w:type="auto"/>
          </w:tcPr>
          <w:p w14:paraId="3D09A240" w14:textId="77777777" w:rsidR="0027009D" w:rsidRPr="000C7F03" w:rsidRDefault="0027009D" w:rsidP="00EC0495">
            <w:pPr>
              <w:tabs>
                <w:tab w:val="left" w:pos="2900"/>
              </w:tabs>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This study compared neurocognitive functions between paedophilic and non-paedophilic child molesters, and community controls. It was able to examine decision time by using simple and complex choice reaction time tasks, but did not include any measures of decision-making quality. This study was therefore excluded due to the lack of an appropriate decision-making task.</w:t>
            </w:r>
          </w:p>
        </w:tc>
      </w:tr>
      <w:tr w:rsidR="000C7F03" w:rsidRPr="000C7F03" w14:paraId="3AE431BD" w14:textId="77777777" w:rsidTr="00EC0495">
        <w:trPr>
          <w:trHeight w:val="241"/>
        </w:trPr>
        <w:tc>
          <w:tcPr>
            <w:cnfStyle w:val="001000000000" w:firstRow="0" w:lastRow="0" w:firstColumn="1" w:lastColumn="0" w:oddVBand="0" w:evenVBand="0" w:oddHBand="0" w:evenHBand="0" w:firstRowFirstColumn="0" w:firstRowLastColumn="0" w:lastRowFirstColumn="0" w:lastRowLastColumn="0"/>
            <w:tcW w:w="0" w:type="auto"/>
          </w:tcPr>
          <w:p w14:paraId="2B16C656" w14:textId="77777777" w:rsidR="00DA018D" w:rsidRPr="000C7F03" w:rsidRDefault="00DA018D"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THORELL</w:t>
            </w:r>
          </w:p>
          <w:p w14:paraId="23C390C9" w14:textId="77777777" w:rsidR="00DA018D" w:rsidRPr="000C7F03" w:rsidRDefault="00DA018D" w:rsidP="00EC0495">
            <w:pPr>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2017)</w:t>
            </w:r>
          </w:p>
        </w:tc>
        <w:tc>
          <w:tcPr>
            <w:tcW w:w="0" w:type="auto"/>
          </w:tcPr>
          <w:p w14:paraId="209623B2" w14:textId="77777777" w:rsidR="00DA018D" w:rsidRPr="000C7F03" w:rsidRDefault="006B2C88" w:rsidP="004122DE">
            <w:pPr>
              <w:tabs>
                <w:tab w:val="left" w:pos="2900"/>
              </w:tabs>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highlight w:val="yellow"/>
              </w:rPr>
            </w:pPr>
            <w:r w:rsidRPr="000C7F03">
              <w:rPr>
                <w:rFonts w:ascii="Times" w:hAnsi="Times" w:cs="Arial"/>
                <w:color w:val="000000" w:themeColor="text1"/>
                <w:sz w:val="22"/>
                <w:szCs w:val="22"/>
                <w:highlight w:val="yellow"/>
              </w:rPr>
              <w:t xml:space="preserve">This study </w:t>
            </w:r>
            <w:r w:rsidR="004122DE" w:rsidRPr="000C7F03">
              <w:rPr>
                <w:rFonts w:ascii="Times" w:hAnsi="Times" w:cs="Arial"/>
                <w:color w:val="000000" w:themeColor="text1"/>
                <w:sz w:val="22"/>
                <w:szCs w:val="22"/>
                <w:highlight w:val="yellow"/>
              </w:rPr>
              <w:t xml:space="preserve">compared </w:t>
            </w:r>
            <w:r w:rsidRPr="000C7F03">
              <w:rPr>
                <w:rFonts w:ascii="Times" w:hAnsi="Times" w:cs="Arial"/>
                <w:color w:val="000000" w:themeColor="text1"/>
                <w:sz w:val="22"/>
                <w:szCs w:val="22"/>
                <w:highlight w:val="yellow"/>
              </w:rPr>
              <w:t>delay-related behaviours</w:t>
            </w:r>
            <w:r w:rsidR="004122DE" w:rsidRPr="000C7F03">
              <w:rPr>
                <w:rFonts w:ascii="Times" w:hAnsi="Times" w:cs="Arial"/>
                <w:color w:val="000000" w:themeColor="text1"/>
                <w:sz w:val="22"/>
                <w:szCs w:val="22"/>
                <w:highlight w:val="yellow"/>
              </w:rPr>
              <w:t xml:space="preserve"> between adults with ADHD and clinical and non-clinical controls. It also related these </w:t>
            </w:r>
            <w:proofErr w:type="spellStart"/>
            <w:r w:rsidR="004122DE" w:rsidRPr="000C7F03">
              <w:rPr>
                <w:rFonts w:ascii="Times" w:hAnsi="Times" w:cs="Arial"/>
                <w:color w:val="000000" w:themeColor="text1"/>
                <w:sz w:val="22"/>
                <w:szCs w:val="22"/>
                <w:highlight w:val="yellow"/>
              </w:rPr>
              <w:t>to</w:t>
            </w:r>
            <w:proofErr w:type="spellEnd"/>
            <w:r w:rsidR="004122DE" w:rsidRPr="000C7F03">
              <w:rPr>
                <w:rFonts w:ascii="Times" w:hAnsi="Times" w:cs="Arial"/>
                <w:color w:val="000000" w:themeColor="text1"/>
                <w:sz w:val="22"/>
                <w:szCs w:val="22"/>
                <w:highlight w:val="yellow"/>
              </w:rPr>
              <w:t xml:space="preserve"> measures of functional impairments</w:t>
            </w:r>
            <w:r w:rsidR="00346D86" w:rsidRPr="000C7F03">
              <w:rPr>
                <w:rFonts w:ascii="Times" w:hAnsi="Times" w:cs="Arial"/>
                <w:color w:val="000000" w:themeColor="text1"/>
                <w:sz w:val="22"/>
                <w:szCs w:val="22"/>
                <w:highlight w:val="yellow"/>
              </w:rPr>
              <w:t xml:space="preserve">, including criminality. It was excluded since the self-report measure of delay discounting </w:t>
            </w:r>
            <w:r w:rsidR="00CE52FB" w:rsidRPr="000C7F03">
              <w:rPr>
                <w:rFonts w:ascii="Times" w:hAnsi="Times" w:cs="Arial"/>
                <w:color w:val="000000" w:themeColor="text1"/>
                <w:sz w:val="22"/>
                <w:szCs w:val="22"/>
                <w:highlight w:val="yellow"/>
              </w:rPr>
              <w:t>did not significantly correlate with the laboratory measure, and only the former was used in relation to the assessment of criminality.</w:t>
            </w:r>
          </w:p>
        </w:tc>
      </w:tr>
      <w:tr w:rsidR="000C7F03" w:rsidRPr="000C7F03" w14:paraId="01655716" w14:textId="77777777" w:rsidTr="00EC0495">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tcPr>
          <w:p w14:paraId="5F5503D6"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YECHIAM</w:t>
            </w:r>
          </w:p>
          <w:p w14:paraId="5B812353" w14:textId="77777777" w:rsidR="0027009D" w:rsidRPr="000C7F03" w:rsidRDefault="0027009D" w:rsidP="00EC0495">
            <w:pPr>
              <w:rPr>
                <w:rFonts w:ascii="Times" w:hAnsi="Times" w:cs="Arial"/>
                <w:color w:val="000000" w:themeColor="text1"/>
                <w:sz w:val="22"/>
                <w:szCs w:val="22"/>
              </w:rPr>
            </w:pPr>
            <w:r w:rsidRPr="000C7F03">
              <w:rPr>
                <w:rFonts w:ascii="Times" w:hAnsi="Times" w:cs="Arial"/>
                <w:color w:val="000000" w:themeColor="text1"/>
                <w:sz w:val="22"/>
                <w:szCs w:val="22"/>
              </w:rPr>
              <w:t>(2008)</w:t>
            </w:r>
          </w:p>
        </w:tc>
        <w:tc>
          <w:tcPr>
            <w:tcW w:w="0" w:type="auto"/>
          </w:tcPr>
          <w:p w14:paraId="0435074A" w14:textId="77777777" w:rsidR="0027009D" w:rsidRPr="000C7F03" w:rsidRDefault="0027009D" w:rsidP="00EC0495">
            <w:pPr>
              <w:tabs>
                <w:tab w:val="left" w:pos="2900"/>
              </w:tabs>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r w:rsidRPr="000C7F03">
              <w:rPr>
                <w:rFonts w:ascii="Times" w:hAnsi="Times" w:cs="Arial"/>
                <w:color w:val="000000" w:themeColor="text1"/>
                <w:sz w:val="22"/>
                <w:szCs w:val="22"/>
              </w:rPr>
              <w:t>This study examined the cognitive processes of criminal offenders incarcerated for various crimes. It was excluded because it was unclear what proportion, if any, of the offenders suffered from mental illness.</w:t>
            </w:r>
          </w:p>
        </w:tc>
      </w:tr>
    </w:tbl>
    <w:p w14:paraId="27CA991F" w14:textId="77777777" w:rsidR="0027009D" w:rsidRPr="00FC5A04" w:rsidRDefault="0027009D" w:rsidP="0027009D">
      <w:pPr>
        <w:rPr>
          <w:rFonts w:ascii="Times" w:hAnsi="Times" w:cs="Arial"/>
          <w:sz w:val="22"/>
          <w:szCs w:val="22"/>
        </w:rPr>
      </w:pPr>
    </w:p>
    <w:p w14:paraId="22610199" w14:textId="70AC25B3" w:rsidR="0027009D" w:rsidRPr="00FC5A04" w:rsidRDefault="00111DFD" w:rsidP="0027009D">
      <w:pPr>
        <w:rPr>
          <w:rFonts w:ascii="Times" w:hAnsi="Times" w:cs="Arial"/>
          <w:sz w:val="22"/>
          <w:szCs w:val="22"/>
        </w:rPr>
      </w:pPr>
      <w:r>
        <w:rPr>
          <w:rFonts w:ascii="Times" w:hAnsi="Times" w:cs="Arial"/>
          <w:sz w:val="22"/>
          <w:szCs w:val="22"/>
        </w:rPr>
        <w:t xml:space="preserve"># = </w:t>
      </w:r>
      <w:r w:rsidR="00FF68B5">
        <w:rPr>
          <w:rFonts w:ascii="Times" w:hAnsi="Times" w:cs="Arial"/>
          <w:sz w:val="22"/>
          <w:szCs w:val="22"/>
        </w:rPr>
        <w:t>I</w:t>
      </w:r>
      <w:r w:rsidR="0027009D" w:rsidRPr="00FC5A04">
        <w:rPr>
          <w:rFonts w:ascii="Times" w:hAnsi="Times" w:cs="Arial"/>
          <w:sz w:val="22"/>
          <w:szCs w:val="22"/>
        </w:rPr>
        <w:t>dentified through hand searching.</w:t>
      </w:r>
    </w:p>
    <w:p w14:paraId="7E87068F" w14:textId="77777777" w:rsidR="0027009D" w:rsidRDefault="0027009D" w:rsidP="0027009D">
      <w:pPr>
        <w:rPr>
          <w:rFonts w:ascii="Times" w:hAnsi="Times" w:cs="Arial"/>
        </w:rPr>
      </w:pPr>
    </w:p>
    <w:p w14:paraId="1D139872" w14:textId="77777777" w:rsidR="0027009D" w:rsidRDefault="0027009D" w:rsidP="0027009D">
      <w:pPr>
        <w:rPr>
          <w:rFonts w:ascii="Times" w:hAnsi="Times" w:cs="Arial"/>
        </w:rPr>
      </w:pPr>
    </w:p>
    <w:p w14:paraId="13CC0C48" w14:textId="77777777" w:rsidR="0027009D" w:rsidRDefault="0027009D" w:rsidP="0027009D">
      <w:pPr>
        <w:rPr>
          <w:rFonts w:ascii="Times" w:hAnsi="Times" w:cs="Arial"/>
        </w:rPr>
      </w:pPr>
    </w:p>
    <w:p w14:paraId="15FFE8D8" w14:textId="77777777" w:rsidR="0027009D" w:rsidRDefault="0027009D" w:rsidP="0027009D">
      <w:pPr>
        <w:rPr>
          <w:rFonts w:ascii="Times" w:hAnsi="Times" w:cs="Arial"/>
        </w:rPr>
      </w:pPr>
    </w:p>
    <w:p w14:paraId="15947346" w14:textId="77777777" w:rsidR="00FF68B5" w:rsidRDefault="00FF68B5" w:rsidP="0027009D">
      <w:pPr>
        <w:rPr>
          <w:rFonts w:ascii="Times" w:hAnsi="Times" w:cs="Arial"/>
        </w:rPr>
      </w:pPr>
    </w:p>
    <w:p w14:paraId="7B16FEDF" w14:textId="77777777" w:rsidR="00FF68B5" w:rsidRDefault="00FF68B5" w:rsidP="0027009D">
      <w:pPr>
        <w:rPr>
          <w:rFonts w:ascii="Times" w:hAnsi="Times" w:cs="Arial"/>
        </w:rPr>
      </w:pPr>
    </w:p>
    <w:p w14:paraId="3C3CA4ED" w14:textId="77777777" w:rsidR="00FF68B5" w:rsidRDefault="00FF68B5" w:rsidP="0027009D">
      <w:pPr>
        <w:rPr>
          <w:rFonts w:ascii="Times" w:hAnsi="Times" w:cs="Arial"/>
        </w:rPr>
      </w:pPr>
    </w:p>
    <w:p w14:paraId="7D8FF1EF" w14:textId="77777777" w:rsidR="00FF68B5" w:rsidRDefault="00FF68B5" w:rsidP="0027009D">
      <w:pPr>
        <w:rPr>
          <w:rFonts w:ascii="Times" w:hAnsi="Times" w:cs="Arial"/>
        </w:rPr>
      </w:pPr>
    </w:p>
    <w:p w14:paraId="164155DD" w14:textId="77777777" w:rsidR="00FF68B5" w:rsidRDefault="00FF68B5" w:rsidP="0027009D">
      <w:pPr>
        <w:rPr>
          <w:rFonts w:ascii="Times" w:hAnsi="Times" w:cs="Arial"/>
        </w:rPr>
      </w:pPr>
    </w:p>
    <w:p w14:paraId="6387B276" w14:textId="77777777" w:rsidR="00FF68B5" w:rsidRDefault="00FF68B5" w:rsidP="0027009D">
      <w:pPr>
        <w:rPr>
          <w:rFonts w:ascii="Times" w:hAnsi="Times" w:cs="Arial"/>
        </w:rPr>
      </w:pPr>
    </w:p>
    <w:p w14:paraId="67D63507" w14:textId="77777777" w:rsidR="00FF68B5" w:rsidRDefault="00FF68B5" w:rsidP="0027009D">
      <w:pPr>
        <w:rPr>
          <w:rFonts w:ascii="Times" w:hAnsi="Times" w:cs="Arial"/>
        </w:rPr>
      </w:pPr>
    </w:p>
    <w:p w14:paraId="1FBD376B" w14:textId="77777777" w:rsidR="00FF68B5" w:rsidRDefault="00FF68B5" w:rsidP="0027009D">
      <w:pPr>
        <w:rPr>
          <w:rFonts w:ascii="Times" w:hAnsi="Times" w:cs="Arial"/>
        </w:rPr>
      </w:pPr>
    </w:p>
    <w:p w14:paraId="3903D099" w14:textId="77777777" w:rsidR="00FF68B5" w:rsidRDefault="00FF68B5" w:rsidP="0027009D">
      <w:pPr>
        <w:rPr>
          <w:rFonts w:ascii="Times" w:hAnsi="Times" w:cs="Arial"/>
        </w:rPr>
      </w:pPr>
    </w:p>
    <w:p w14:paraId="6266576B" w14:textId="77777777" w:rsidR="00FF68B5" w:rsidRDefault="00FF68B5" w:rsidP="0027009D">
      <w:pPr>
        <w:rPr>
          <w:rFonts w:ascii="Times" w:hAnsi="Times" w:cs="Arial"/>
        </w:rPr>
      </w:pPr>
    </w:p>
    <w:p w14:paraId="0B349BE9" w14:textId="77777777" w:rsidR="00FF68B5" w:rsidRDefault="00FF68B5" w:rsidP="0027009D">
      <w:pPr>
        <w:rPr>
          <w:rFonts w:ascii="Times" w:hAnsi="Times" w:cs="Arial"/>
        </w:rPr>
      </w:pPr>
    </w:p>
    <w:p w14:paraId="7C4DECAB" w14:textId="77777777" w:rsidR="00FF68B5" w:rsidRDefault="00FF68B5" w:rsidP="0027009D">
      <w:pPr>
        <w:rPr>
          <w:rFonts w:ascii="Times" w:hAnsi="Times" w:cs="Arial"/>
        </w:rPr>
      </w:pPr>
    </w:p>
    <w:p w14:paraId="547D50B5" w14:textId="77777777" w:rsidR="00FF68B5" w:rsidRDefault="00FF68B5" w:rsidP="0027009D">
      <w:pPr>
        <w:rPr>
          <w:rFonts w:ascii="Times" w:hAnsi="Times" w:cs="Arial"/>
        </w:rPr>
      </w:pPr>
    </w:p>
    <w:p w14:paraId="668E21DE" w14:textId="77777777" w:rsidR="0027009D" w:rsidRDefault="0027009D" w:rsidP="0027009D">
      <w:pPr>
        <w:rPr>
          <w:rFonts w:ascii="Times" w:hAnsi="Times" w:cs="Arial"/>
        </w:rPr>
      </w:pPr>
    </w:p>
    <w:p w14:paraId="75B633FC" w14:textId="77777777" w:rsidR="0027009D" w:rsidRDefault="0027009D" w:rsidP="0027009D">
      <w:pPr>
        <w:rPr>
          <w:rFonts w:ascii="Times" w:hAnsi="Times" w:cs="Arial"/>
        </w:rPr>
      </w:pPr>
    </w:p>
    <w:p w14:paraId="69F551CA" w14:textId="77777777" w:rsidR="0027009D" w:rsidRPr="00EA74D7" w:rsidRDefault="0027009D" w:rsidP="0027009D">
      <w:pPr>
        <w:rPr>
          <w:rFonts w:ascii="Times" w:hAnsi="Times" w:cs="Arial"/>
        </w:rPr>
      </w:pPr>
    </w:p>
    <w:p w14:paraId="034FAD58" w14:textId="77777777" w:rsidR="0027009D" w:rsidRDefault="0027009D" w:rsidP="0027009D">
      <w:pPr>
        <w:rPr>
          <w:rFonts w:ascii="Times" w:hAnsi="Times" w:cs="Arial"/>
        </w:rPr>
      </w:pPr>
    </w:p>
    <w:p w14:paraId="22B9BF38" w14:textId="77777777" w:rsidR="0027009D" w:rsidRPr="00FC5A04" w:rsidRDefault="0027009D" w:rsidP="0027009D">
      <w:pPr>
        <w:outlineLvl w:val="0"/>
        <w:rPr>
          <w:b/>
          <w:sz w:val="22"/>
          <w:szCs w:val="22"/>
        </w:rPr>
      </w:pPr>
      <w:r w:rsidRPr="00FC5A04">
        <w:rPr>
          <w:b/>
          <w:sz w:val="22"/>
          <w:szCs w:val="22"/>
        </w:rPr>
        <w:t xml:space="preserve">Online </w:t>
      </w:r>
      <w:r w:rsidR="005510B8" w:rsidRPr="00FC5A04">
        <w:rPr>
          <w:b/>
          <w:sz w:val="22"/>
          <w:szCs w:val="22"/>
        </w:rPr>
        <w:t>Table</w:t>
      </w:r>
      <w:r w:rsidRPr="00FC5A04">
        <w:rPr>
          <w:b/>
          <w:sz w:val="22"/>
          <w:szCs w:val="22"/>
        </w:rPr>
        <w:t xml:space="preserve"> 2. Quality assessment of included studies using National Heart, Lung and Blood Institute Quality Assessment Tool for Observational Cohort and Cross-Sectional Studies</w:t>
      </w:r>
    </w:p>
    <w:p w14:paraId="4AE98E4E" w14:textId="77777777" w:rsidR="0027009D" w:rsidRPr="00FC5A04" w:rsidRDefault="0027009D" w:rsidP="0027009D">
      <w:pPr>
        <w:rPr>
          <w:sz w:val="22"/>
          <w:szCs w:val="22"/>
        </w:rPr>
      </w:pPr>
    </w:p>
    <w:tbl>
      <w:tblPr>
        <w:tblStyle w:val="PlainTable21"/>
        <w:tblW w:w="0" w:type="auto"/>
        <w:tblLook w:val="04A0" w:firstRow="1" w:lastRow="0" w:firstColumn="1" w:lastColumn="0" w:noHBand="0" w:noVBand="1"/>
      </w:tblPr>
      <w:tblGrid>
        <w:gridCol w:w="1990"/>
        <w:gridCol w:w="2163"/>
        <w:gridCol w:w="1716"/>
        <w:gridCol w:w="2056"/>
        <w:gridCol w:w="1388"/>
        <w:gridCol w:w="1388"/>
        <w:gridCol w:w="1564"/>
        <w:gridCol w:w="1379"/>
      </w:tblGrid>
      <w:tr w:rsidR="0027009D" w:rsidRPr="00FC5A04" w14:paraId="2C353CE8" w14:textId="77777777" w:rsidTr="00EC04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7D051156" w14:textId="77777777" w:rsidR="0027009D" w:rsidRPr="00FC5A04" w:rsidRDefault="0027009D" w:rsidP="00EC0495">
            <w:pPr>
              <w:rPr>
                <w:color w:val="000000" w:themeColor="text1"/>
                <w:sz w:val="22"/>
                <w:szCs w:val="22"/>
              </w:rPr>
            </w:pPr>
            <w:r w:rsidRPr="00FC5A04">
              <w:rPr>
                <w:color w:val="000000" w:themeColor="text1"/>
                <w:sz w:val="22"/>
                <w:szCs w:val="22"/>
              </w:rPr>
              <w:t>Study</w:t>
            </w:r>
          </w:p>
        </w:tc>
        <w:tc>
          <w:tcPr>
            <w:tcW w:w="2163" w:type="dxa"/>
          </w:tcPr>
          <w:p w14:paraId="467709A0" w14:textId="77777777" w:rsidR="0027009D" w:rsidRPr="00FC5A04" w:rsidRDefault="0027009D" w:rsidP="00EC0495">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 xml:space="preserve">Research question/objectives </w:t>
            </w:r>
          </w:p>
        </w:tc>
        <w:tc>
          <w:tcPr>
            <w:tcW w:w="1716" w:type="dxa"/>
          </w:tcPr>
          <w:p w14:paraId="5FB922DA" w14:textId="77777777" w:rsidR="0027009D" w:rsidRPr="00FC5A04" w:rsidRDefault="0027009D" w:rsidP="00EC0495">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 xml:space="preserve">Study population and size </w:t>
            </w:r>
          </w:p>
        </w:tc>
        <w:tc>
          <w:tcPr>
            <w:tcW w:w="2056" w:type="dxa"/>
          </w:tcPr>
          <w:p w14:paraId="5C7AFC54" w14:textId="77777777" w:rsidR="0027009D" w:rsidRPr="00FC5A04" w:rsidRDefault="0027009D" w:rsidP="00EC0495">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Timeframe/follow up</w:t>
            </w:r>
          </w:p>
        </w:tc>
        <w:tc>
          <w:tcPr>
            <w:tcW w:w="1388" w:type="dxa"/>
          </w:tcPr>
          <w:p w14:paraId="752F1B5F" w14:textId="77777777" w:rsidR="0027009D" w:rsidRPr="00FC5A04" w:rsidRDefault="0027009D" w:rsidP="00EC0495">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Exposure Measures</w:t>
            </w:r>
          </w:p>
        </w:tc>
        <w:tc>
          <w:tcPr>
            <w:tcW w:w="1388" w:type="dxa"/>
          </w:tcPr>
          <w:p w14:paraId="2B3A0B31" w14:textId="77777777" w:rsidR="0027009D" w:rsidRPr="00FC5A04" w:rsidRDefault="0027009D" w:rsidP="00EC0495">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 xml:space="preserve">Outcome Measures </w:t>
            </w:r>
          </w:p>
        </w:tc>
        <w:tc>
          <w:tcPr>
            <w:tcW w:w="1564" w:type="dxa"/>
          </w:tcPr>
          <w:p w14:paraId="6CCC1E0E" w14:textId="77777777" w:rsidR="0027009D" w:rsidRPr="00FC5A04" w:rsidRDefault="0027009D" w:rsidP="00EC0495">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 xml:space="preserve">Confounding </w:t>
            </w:r>
          </w:p>
        </w:tc>
        <w:tc>
          <w:tcPr>
            <w:tcW w:w="1379" w:type="dxa"/>
          </w:tcPr>
          <w:p w14:paraId="6DA9F552" w14:textId="77777777" w:rsidR="0027009D" w:rsidRPr="00FC5A04" w:rsidRDefault="0027009D" w:rsidP="00EC0495">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Overall quality (max 14)</w:t>
            </w:r>
          </w:p>
        </w:tc>
      </w:tr>
      <w:tr w:rsidR="0027009D" w:rsidRPr="00FC5A04" w14:paraId="0E484D94"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116E5C56" w14:textId="77777777" w:rsidR="0027009D" w:rsidRPr="00FC5A04" w:rsidRDefault="0027009D" w:rsidP="00EC0495">
            <w:pPr>
              <w:rPr>
                <w:color w:val="000000" w:themeColor="text1"/>
                <w:sz w:val="22"/>
                <w:szCs w:val="22"/>
              </w:rPr>
            </w:pPr>
            <w:r w:rsidRPr="00FC5A04">
              <w:rPr>
                <w:color w:val="000000" w:themeColor="text1"/>
                <w:sz w:val="22"/>
                <w:szCs w:val="22"/>
              </w:rPr>
              <w:t>BALIOUSIS (2014)</w:t>
            </w:r>
          </w:p>
        </w:tc>
        <w:tc>
          <w:tcPr>
            <w:tcW w:w="2163" w:type="dxa"/>
          </w:tcPr>
          <w:p w14:paraId="51D910BB"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0F63A656"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7CF0E0E5"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3FF09F1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0D14E0FF"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750858B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79" w:type="dxa"/>
          </w:tcPr>
          <w:p w14:paraId="5C4092F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3453CF66"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Good</w:t>
            </w:r>
          </w:p>
        </w:tc>
      </w:tr>
      <w:tr w:rsidR="0027009D" w:rsidRPr="00FC5A04" w14:paraId="158B4D29" w14:textId="77777777" w:rsidTr="00EC0495">
        <w:tc>
          <w:tcPr>
            <w:cnfStyle w:val="001000000000" w:firstRow="0" w:lastRow="0" w:firstColumn="1" w:lastColumn="0" w:oddVBand="0" w:evenVBand="0" w:oddHBand="0" w:evenHBand="0" w:firstRowFirstColumn="0" w:firstRowLastColumn="0" w:lastRowFirstColumn="0" w:lastRowLastColumn="0"/>
            <w:tcW w:w="1990" w:type="dxa"/>
          </w:tcPr>
          <w:p w14:paraId="06D4F239" w14:textId="77777777" w:rsidR="0027009D" w:rsidRPr="00FC5A04" w:rsidRDefault="0027009D" w:rsidP="00EC0495">
            <w:pPr>
              <w:rPr>
                <w:color w:val="000000" w:themeColor="text1"/>
                <w:sz w:val="22"/>
                <w:szCs w:val="22"/>
              </w:rPr>
            </w:pPr>
            <w:r w:rsidRPr="00FC5A04">
              <w:rPr>
                <w:color w:val="000000" w:themeColor="text1"/>
                <w:sz w:val="22"/>
                <w:szCs w:val="22"/>
              </w:rPr>
              <w:t>BESZTERCZEY (2013)</w:t>
            </w:r>
          </w:p>
        </w:tc>
        <w:tc>
          <w:tcPr>
            <w:tcW w:w="2163" w:type="dxa"/>
          </w:tcPr>
          <w:p w14:paraId="325D24D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3A5A0A91"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2B542FB3"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57B6A364"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14A72A7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6C14E9B9"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79" w:type="dxa"/>
          </w:tcPr>
          <w:p w14:paraId="79575DE2"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27B994B9"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03107DF4"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1C1BCA1B" w14:textId="77777777" w:rsidR="0027009D" w:rsidRPr="00FC5A04" w:rsidRDefault="0027009D" w:rsidP="00EC0495">
            <w:pPr>
              <w:rPr>
                <w:color w:val="000000" w:themeColor="text1"/>
                <w:sz w:val="22"/>
                <w:szCs w:val="22"/>
              </w:rPr>
            </w:pPr>
            <w:r w:rsidRPr="00FC5A04">
              <w:rPr>
                <w:color w:val="000000" w:themeColor="text1"/>
                <w:sz w:val="22"/>
                <w:szCs w:val="22"/>
              </w:rPr>
              <w:t>BOUCHARD (2011)*</w:t>
            </w:r>
          </w:p>
        </w:tc>
        <w:tc>
          <w:tcPr>
            <w:tcW w:w="2163" w:type="dxa"/>
          </w:tcPr>
          <w:p w14:paraId="712527BA"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716" w:type="dxa"/>
          </w:tcPr>
          <w:p w14:paraId="3971F412"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2056" w:type="dxa"/>
          </w:tcPr>
          <w:p w14:paraId="63AD26C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04B5DB7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88" w:type="dxa"/>
          </w:tcPr>
          <w:p w14:paraId="4FB13407"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564" w:type="dxa"/>
          </w:tcPr>
          <w:p w14:paraId="5C25DB8A"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79" w:type="dxa"/>
          </w:tcPr>
          <w:p w14:paraId="336425A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240586C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79F37A20" w14:textId="77777777" w:rsidTr="00EC0495">
        <w:tc>
          <w:tcPr>
            <w:cnfStyle w:val="001000000000" w:firstRow="0" w:lastRow="0" w:firstColumn="1" w:lastColumn="0" w:oddVBand="0" w:evenVBand="0" w:oddHBand="0" w:evenHBand="0" w:firstRowFirstColumn="0" w:firstRowLastColumn="0" w:lastRowFirstColumn="0" w:lastRowLastColumn="0"/>
            <w:tcW w:w="1990" w:type="dxa"/>
          </w:tcPr>
          <w:p w14:paraId="2ABC9E35" w14:textId="77777777" w:rsidR="0027009D" w:rsidRPr="00FC5A04" w:rsidRDefault="0027009D" w:rsidP="00EC0495">
            <w:pPr>
              <w:rPr>
                <w:color w:val="000000" w:themeColor="text1"/>
                <w:sz w:val="22"/>
                <w:szCs w:val="22"/>
              </w:rPr>
            </w:pPr>
            <w:r w:rsidRPr="00FC5A04">
              <w:rPr>
                <w:color w:val="000000" w:themeColor="text1"/>
                <w:sz w:val="22"/>
                <w:szCs w:val="22"/>
              </w:rPr>
              <w:t xml:space="preserve">BROOM </w:t>
            </w:r>
          </w:p>
          <w:p w14:paraId="210E2350" w14:textId="77777777" w:rsidR="0027009D" w:rsidRPr="00FC5A04" w:rsidRDefault="0027009D" w:rsidP="00EC0495">
            <w:pPr>
              <w:rPr>
                <w:color w:val="000000" w:themeColor="text1"/>
                <w:sz w:val="22"/>
                <w:szCs w:val="22"/>
              </w:rPr>
            </w:pPr>
            <w:r w:rsidRPr="00FC5A04">
              <w:rPr>
                <w:color w:val="000000" w:themeColor="text1"/>
                <w:sz w:val="22"/>
                <w:szCs w:val="22"/>
              </w:rPr>
              <w:t>(2011)*</w:t>
            </w:r>
          </w:p>
        </w:tc>
        <w:tc>
          <w:tcPr>
            <w:tcW w:w="2163" w:type="dxa"/>
          </w:tcPr>
          <w:p w14:paraId="366D6631"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716" w:type="dxa"/>
          </w:tcPr>
          <w:p w14:paraId="1DF62D23"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2056" w:type="dxa"/>
          </w:tcPr>
          <w:p w14:paraId="082E4832"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72946DA5"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88" w:type="dxa"/>
          </w:tcPr>
          <w:p w14:paraId="433F37B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564" w:type="dxa"/>
          </w:tcPr>
          <w:p w14:paraId="6B497385"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79" w:type="dxa"/>
          </w:tcPr>
          <w:p w14:paraId="7BE1A1CF"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1A098301"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6671CB4A"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0CA129BF" w14:textId="77777777" w:rsidR="0027009D" w:rsidRPr="00FC5A04" w:rsidRDefault="0027009D" w:rsidP="00EC0495">
            <w:pPr>
              <w:rPr>
                <w:color w:val="000000" w:themeColor="text1"/>
                <w:sz w:val="22"/>
                <w:szCs w:val="22"/>
              </w:rPr>
            </w:pPr>
            <w:r w:rsidRPr="00FC5A04">
              <w:rPr>
                <w:color w:val="000000" w:themeColor="text1"/>
                <w:sz w:val="22"/>
                <w:szCs w:val="22"/>
              </w:rPr>
              <w:t xml:space="preserve">BROWN </w:t>
            </w:r>
          </w:p>
          <w:p w14:paraId="1DCB2B47" w14:textId="77777777" w:rsidR="0027009D" w:rsidRPr="00FC5A04" w:rsidRDefault="0027009D" w:rsidP="00EC0495">
            <w:pPr>
              <w:rPr>
                <w:color w:val="000000" w:themeColor="text1"/>
                <w:sz w:val="22"/>
                <w:szCs w:val="22"/>
              </w:rPr>
            </w:pPr>
            <w:r w:rsidRPr="00FC5A04">
              <w:rPr>
                <w:color w:val="000000" w:themeColor="text1"/>
                <w:sz w:val="22"/>
                <w:szCs w:val="22"/>
              </w:rPr>
              <w:t>(2016)*</w:t>
            </w:r>
          </w:p>
        </w:tc>
        <w:tc>
          <w:tcPr>
            <w:tcW w:w="2163" w:type="dxa"/>
          </w:tcPr>
          <w:p w14:paraId="164800B0"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634F14C3"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6BDC58D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7F497F21"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419F1065"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0E44D2D4"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79" w:type="dxa"/>
          </w:tcPr>
          <w:p w14:paraId="0158C43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456C4A7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Good</w:t>
            </w:r>
          </w:p>
        </w:tc>
      </w:tr>
      <w:tr w:rsidR="0027009D" w:rsidRPr="00FC5A04" w14:paraId="1728EA51" w14:textId="77777777" w:rsidTr="00EC0495">
        <w:tc>
          <w:tcPr>
            <w:cnfStyle w:val="001000000000" w:firstRow="0" w:lastRow="0" w:firstColumn="1" w:lastColumn="0" w:oddVBand="0" w:evenVBand="0" w:oddHBand="0" w:evenHBand="0" w:firstRowFirstColumn="0" w:firstRowLastColumn="0" w:lastRowFirstColumn="0" w:lastRowLastColumn="0"/>
            <w:tcW w:w="1990" w:type="dxa"/>
          </w:tcPr>
          <w:p w14:paraId="3690B831" w14:textId="77777777" w:rsidR="00FC5A04" w:rsidRDefault="0027009D" w:rsidP="00EC0495">
            <w:pPr>
              <w:rPr>
                <w:color w:val="000000" w:themeColor="text1"/>
                <w:sz w:val="22"/>
                <w:szCs w:val="22"/>
              </w:rPr>
            </w:pPr>
            <w:r w:rsidRPr="00FC5A04">
              <w:rPr>
                <w:color w:val="000000" w:themeColor="text1"/>
                <w:sz w:val="22"/>
                <w:szCs w:val="22"/>
              </w:rPr>
              <w:t xml:space="preserve">DEBRITO </w:t>
            </w:r>
          </w:p>
          <w:p w14:paraId="68F6EF43" w14:textId="77777777" w:rsidR="0027009D" w:rsidRPr="00FC5A04" w:rsidRDefault="0027009D" w:rsidP="00EC0495">
            <w:pPr>
              <w:rPr>
                <w:color w:val="000000" w:themeColor="text1"/>
                <w:sz w:val="22"/>
                <w:szCs w:val="22"/>
              </w:rPr>
            </w:pPr>
            <w:r w:rsidRPr="00FC5A04">
              <w:rPr>
                <w:color w:val="000000" w:themeColor="text1"/>
                <w:sz w:val="22"/>
                <w:szCs w:val="22"/>
              </w:rPr>
              <w:t>(2013)</w:t>
            </w:r>
          </w:p>
        </w:tc>
        <w:tc>
          <w:tcPr>
            <w:tcW w:w="2163" w:type="dxa"/>
          </w:tcPr>
          <w:p w14:paraId="6445D7C5"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6673992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7BC6446D"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003C07B5"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1A0052D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1976E2C4"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79" w:type="dxa"/>
          </w:tcPr>
          <w:p w14:paraId="00E6473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1D45BB23"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2EF5D701"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17B1EA36" w14:textId="77777777" w:rsidR="0027009D" w:rsidRPr="00FC5A04" w:rsidRDefault="0027009D" w:rsidP="00EC0495">
            <w:pPr>
              <w:rPr>
                <w:color w:val="000000" w:themeColor="text1"/>
                <w:sz w:val="22"/>
                <w:szCs w:val="22"/>
              </w:rPr>
            </w:pPr>
            <w:r w:rsidRPr="00FC5A04">
              <w:rPr>
                <w:color w:val="000000" w:themeColor="text1"/>
                <w:sz w:val="22"/>
                <w:szCs w:val="22"/>
              </w:rPr>
              <w:t xml:space="preserve">GULEC </w:t>
            </w:r>
          </w:p>
          <w:p w14:paraId="1F72E9B8" w14:textId="77777777" w:rsidR="0027009D" w:rsidRPr="00FC5A04" w:rsidRDefault="009D543B" w:rsidP="00EC0495">
            <w:pPr>
              <w:rPr>
                <w:color w:val="000000" w:themeColor="text1"/>
                <w:sz w:val="22"/>
                <w:szCs w:val="22"/>
              </w:rPr>
            </w:pPr>
            <w:r w:rsidRPr="00FC5A04">
              <w:rPr>
                <w:color w:val="000000" w:themeColor="text1"/>
                <w:sz w:val="22"/>
                <w:szCs w:val="22"/>
              </w:rPr>
              <w:t>(2007</w:t>
            </w:r>
            <w:r w:rsidR="0027009D" w:rsidRPr="00FC5A04">
              <w:rPr>
                <w:color w:val="000000" w:themeColor="text1"/>
                <w:sz w:val="22"/>
                <w:szCs w:val="22"/>
              </w:rPr>
              <w:t>)*</w:t>
            </w:r>
          </w:p>
        </w:tc>
        <w:tc>
          <w:tcPr>
            <w:tcW w:w="2163" w:type="dxa"/>
          </w:tcPr>
          <w:p w14:paraId="167CF1FE"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525C4EF3"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3A4DAA87"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5093C63F"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50294A7C"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5B1B4A97"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79" w:type="dxa"/>
          </w:tcPr>
          <w:p w14:paraId="41097100"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2240E74A"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Poor</w:t>
            </w:r>
          </w:p>
        </w:tc>
      </w:tr>
      <w:tr w:rsidR="0027009D" w:rsidRPr="00FC5A04" w14:paraId="15184003" w14:textId="77777777" w:rsidTr="00EC0495">
        <w:tc>
          <w:tcPr>
            <w:cnfStyle w:val="001000000000" w:firstRow="0" w:lastRow="0" w:firstColumn="1" w:lastColumn="0" w:oddVBand="0" w:evenVBand="0" w:oddHBand="0" w:evenHBand="0" w:firstRowFirstColumn="0" w:firstRowLastColumn="0" w:lastRowFirstColumn="0" w:lastRowLastColumn="0"/>
            <w:tcW w:w="1990" w:type="dxa"/>
          </w:tcPr>
          <w:p w14:paraId="28460207" w14:textId="77777777" w:rsidR="00FC5A04" w:rsidRDefault="0027009D" w:rsidP="00EC0495">
            <w:pPr>
              <w:rPr>
                <w:color w:val="000000" w:themeColor="text1"/>
                <w:sz w:val="22"/>
                <w:szCs w:val="22"/>
              </w:rPr>
            </w:pPr>
            <w:r w:rsidRPr="00FC5A04">
              <w:rPr>
                <w:color w:val="000000" w:themeColor="text1"/>
                <w:sz w:val="22"/>
                <w:szCs w:val="22"/>
              </w:rPr>
              <w:t xml:space="preserve">HUGHES </w:t>
            </w:r>
          </w:p>
          <w:p w14:paraId="20C89705" w14:textId="77777777" w:rsidR="0027009D" w:rsidRPr="00FC5A04" w:rsidRDefault="0027009D" w:rsidP="00EC0495">
            <w:pPr>
              <w:rPr>
                <w:color w:val="000000" w:themeColor="text1"/>
                <w:sz w:val="22"/>
                <w:szCs w:val="22"/>
              </w:rPr>
            </w:pPr>
            <w:r w:rsidRPr="00FC5A04">
              <w:rPr>
                <w:color w:val="000000" w:themeColor="text1"/>
                <w:sz w:val="22"/>
                <w:szCs w:val="22"/>
              </w:rPr>
              <w:t>(2015)*</w:t>
            </w:r>
          </w:p>
        </w:tc>
        <w:tc>
          <w:tcPr>
            <w:tcW w:w="2163" w:type="dxa"/>
          </w:tcPr>
          <w:p w14:paraId="4A56517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6C7F1F7C"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63E7C42B"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4D5D83A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17909C4D"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21C8E867"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b/>
                <w:color w:val="000000" w:themeColor="text1"/>
                <w:sz w:val="22"/>
                <w:szCs w:val="22"/>
                <w:lang w:val="en-US"/>
              </w:rPr>
            </w:pPr>
            <w:r w:rsidRPr="00FC5A04">
              <w:rPr>
                <w:color w:val="000000" w:themeColor="text1"/>
                <w:sz w:val="22"/>
                <w:szCs w:val="22"/>
                <w:lang w:val="en-US"/>
              </w:rPr>
              <w:t>++</w:t>
            </w:r>
          </w:p>
        </w:tc>
        <w:tc>
          <w:tcPr>
            <w:tcW w:w="1379" w:type="dxa"/>
          </w:tcPr>
          <w:p w14:paraId="33887443"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14E0F4B3"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6490650D"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5E5C636B" w14:textId="77777777" w:rsidR="0027009D" w:rsidRPr="00FC5A04" w:rsidRDefault="0027009D" w:rsidP="00EC0495">
            <w:pPr>
              <w:rPr>
                <w:color w:val="000000" w:themeColor="text1"/>
                <w:sz w:val="22"/>
                <w:szCs w:val="22"/>
              </w:rPr>
            </w:pPr>
            <w:r w:rsidRPr="00FC5A04">
              <w:rPr>
                <w:color w:val="000000" w:themeColor="text1"/>
                <w:sz w:val="22"/>
                <w:szCs w:val="22"/>
              </w:rPr>
              <w:t xml:space="preserve">JONES </w:t>
            </w:r>
          </w:p>
          <w:p w14:paraId="195EDFC8" w14:textId="77777777" w:rsidR="0027009D" w:rsidRPr="00FC5A04" w:rsidRDefault="0027009D" w:rsidP="00EC0495">
            <w:pPr>
              <w:rPr>
                <w:color w:val="000000" w:themeColor="text1"/>
                <w:sz w:val="22"/>
                <w:szCs w:val="22"/>
              </w:rPr>
            </w:pPr>
            <w:r w:rsidRPr="00FC5A04">
              <w:rPr>
                <w:color w:val="000000" w:themeColor="text1"/>
                <w:sz w:val="22"/>
                <w:szCs w:val="22"/>
              </w:rPr>
              <w:t>(2015)</w:t>
            </w:r>
          </w:p>
        </w:tc>
        <w:tc>
          <w:tcPr>
            <w:tcW w:w="2163" w:type="dxa"/>
          </w:tcPr>
          <w:p w14:paraId="67BBC250"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291A5BEB"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73450C93"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88" w:type="dxa"/>
          </w:tcPr>
          <w:p w14:paraId="3B006B2C"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1A1C55EC"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4C18F78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79" w:type="dxa"/>
          </w:tcPr>
          <w:p w14:paraId="74DCEA1B"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5A0DF582"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7EBE442F" w14:textId="77777777" w:rsidTr="00EC0495">
        <w:tc>
          <w:tcPr>
            <w:cnfStyle w:val="001000000000" w:firstRow="0" w:lastRow="0" w:firstColumn="1" w:lastColumn="0" w:oddVBand="0" w:evenVBand="0" w:oddHBand="0" w:evenHBand="0" w:firstRowFirstColumn="0" w:firstRowLastColumn="0" w:lastRowFirstColumn="0" w:lastRowLastColumn="0"/>
            <w:tcW w:w="1990" w:type="dxa"/>
          </w:tcPr>
          <w:p w14:paraId="128181FC" w14:textId="77777777" w:rsidR="0027009D" w:rsidRPr="00FC5A04" w:rsidRDefault="0027009D" w:rsidP="00EC0495">
            <w:pPr>
              <w:rPr>
                <w:color w:val="000000" w:themeColor="text1"/>
                <w:sz w:val="22"/>
                <w:szCs w:val="22"/>
              </w:rPr>
            </w:pPr>
            <w:r w:rsidRPr="00FC5A04">
              <w:rPr>
                <w:color w:val="000000" w:themeColor="text1"/>
                <w:sz w:val="22"/>
                <w:szCs w:val="22"/>
              </w:rPr>
              <w:t>KIRKPATRICK (2007)</w:t>
            </w:r>
          </w:p>
        </w:tc>
        <w:tc>
          <w:tcPr>
            <w:tcW w:w="2163" w:type="dxa"/>
          </w:tcPr>
          <w:p w14:paraId="0D64675C"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5FDDDA7C"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5D13AB6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56A2640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2EE45ECC"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0A15946D"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79" w:type="dxa"/>
          </w:tcPr>
          <w:p w14:paraId="78EBC4AE"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07E5321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7352D3CD"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644ABE00" w14:textId="77777777" w:rsidR="0027009D" w:rsidRPr="00FC5A04" w:rsidRDefault="0027009D" w:rsidP="00EC0495">
            <w:pPr>
              <w:rPr>
                <w:color w:val="000000" w:themeColor="text1"/>
                <w:sz w:val="22"/>
                <w:szCs w:val="22"/>
              </w:rPr>
            </w:pPr>
            <w:r w:rsidRPr="00FC5A04">
              <w:rPr>
                <w:color w:val="000000" w:themeColor="text1"/>
                <w:sz w:val="22"/>
                <w:szCs w:val="22"/>
              </w:rPr>
              <w:t xml:space="preserve">KOLLA </w:t>
            </w:r>
          </w:p>
          <w:p w14:paraId="2267FAD1" w14:textId="77777777" w:rsidR="0027009D" w:rsidRPr="00FC5A04" w:rsidRDefault="0027009D" w:rsidP="00EC0495">
            <w:pPr>
              <w:rPr>
                <w:color w:val="000000" w:themeColor="text1"/>
                <w:sz w:val="22"/>
                <w:szCs w:val="22"/>
              </w:rPr>
            </w:pPr>
            <w:r w:rsidRPr="00FC5A04">
              <w:rPr>
                <w:color w:val="000000" w:themeColor="text1"/>
                <w:sz w:val="22"/>
                <w:szCs w:val="22"/>
              </w:rPr>
              <w:t>(2015)</w:t>
            </w:r>
          </w:p>
        </w:tc>
        <w:tc>
          <w:tcPr>
            <w:tcW w:w="2163" w:type="dxa"/>
          </w:tcPr>
          <w:p w14:paraId="0A0DDE3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5112F052"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5E9A5BCB"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62C06B10"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0AD8295F"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21B7CBD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79" w:type="dxa"/>
          </w:tcPr>
          <w:p w14:paraId="23140F5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539E19DB"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954235" w:rsidRPr="00954235" w14:paraId="46978119" w14:textId="77777777" w:rsidTr="00EC0495">
        <w:tc>
          <w:tcPr>
            <w:cnfStyle w:val="001000000000" w:firstRow="0" w:lastRow="0" w:firstColumn="1" w:lastColumn="0" w:oddVBand="0" w:evenVBand="0" w:oddHBand="0" w:evenHBand="0" w:firstRowFirstColumn="0" w:firstRowLastColumn="0" w:lastRowFirstColumn="0" w:lastRowLastColumn="0"/>
            <w:tcW w:w="1990" w:type="dxa"/>
          </w:tcPr>
          <w:p w14:paraId="2E252039" w14:textId="6151F03D" w:rsidR="00954235" w:rsidRPr="00954235" w:rsidRDefault="00954235" w:rsidP="00EC0495">
            <w:pPr>
              <w:rPr>
                <w:color w:val="000000" w:themeColor="text1"/>
                <w:sz w:val="22"/>
                <w:szCs w:val="22"/>
                <w:highlight w:val="yellow"/>
              </w:rPr>
            </w:pPr>
            <w:r w:rsidRPr="00954235">
              <w:rPr>
                <w:color w:val="000000" w:themeColor="text1"/>
                <w:sz w:val="22"/>
                <w:szCs w:val="22"/>
                <w:highlight w:val="yellow"/>
              </w:rPr>
              <w:t>KOENIGS</w:t>
            </w:r>
          </w:p>
          <w:p w14:paraId="4CB06404" w14:textId="1F7A4395" w:rsidR="00954235" w:rsidRPr="00954235" w:rsidRDefault="00954235" w:rsidP="00EC0495">
            <w:pPr>
              <w:rPr>
                <w:color w:val="000000" w:themeColor="text1"/>
                <w:sz w:val="22"/>
                <w:szCs w:val="22"/>
                <w:highlight w:val="yellow"/>
              </w:rPr>
            </w:pPr>
            <w:r w:rsidRPr="00954235">
              <w:rPr>
                <w:color w:val="000000" w:themeColor="text1"/>
                <w:sz w:val="22"/>
                <w:szCs w:val="22"/>
                <w:highlight w:val="yellow"/>
              </w:rPr>
              <w:t>(2010)</w:t>
            </w:r>
          </w:p>
        </w:tc>
        <w:tc>
          <w:tcPr>
            <w:tcW w:w="2163" w:type="dxa"/>
          </w:tcPr>
          <w:p w14:paraId="25F9C8B8" w14:textId="307F626D" w:rsidR="00954235" w:rsidRPr="00954235" w:rsidRDefault="00954235"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yellow"/>
                <w:lang w:val="en-US"/>
              </w:rPr>
            </w:pPr>
            <w:r w:rsidRPr="00954235">
              <w:rPr>
                <w:color w:val="000000" w:themeColor="text1"/>
                <w:sz w:val="22"/>
                <w:szCs w:val="22"/>
                <w:highlight w:val="yellow"/>
                <w:lang w:val="en-US"/>
              </w:rPr>
              <w:t>++</w:t>
            </w:r>
          </w:p>
        </w:tc>
        <w:tc>
          <w:tcPr>
            <w:tcW w:w="1716" w:type="dxa"/>
          </w:tcPr>
          <w:p w14:paraId="7A95F775" w14:textId="21EFCB63" w:rsidR="00954235" w:rsidRPr="00954235" w:rsidRDefault="00954235"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yellow"/>
                <w:lang w:val="en-US"/>
              </w:rPr>
            </w:pPr>
            <w:r w:rsidRPr="00954235">
              <w:rPr>
                <w:color w:val="000000" w:themeColor="text1"/>
                <w:sz w:val="22"/>
                <w:szCs w:val="22"/>
                <w:highlight w:val="yellow"/>
                <w:lang w:val="en-US"/>
              </w:rPr>
              <w:t>++</w:t>
            </w:r>
          </w:p>
        </w:tc>
        <w:tc>
          <w:tcPr>
            <w:tcW w:w="2056" w:type="dxa"/>
          </w:tcPr>
          <w:p w14:paraId="664341AE" w14:textId="075A5C00" w:rsidR="00954235" w:rsidRPr="00954235" w:rsidRDefault="00954235"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yellow"/>
                <w:lang w:val="en-US"/>
              </w:rPr>
            </w:pPr>
            <w:r w:rsidRPr="00954235">
              <w:rPr>
                <w:color w:val="000000" w:themeColor="text1"/>
                <w:sz w:val="22"/>
                <w:szCs w:val="22"/>
                <w:highlight w:val="yellow"/>
                <w:lang w:val="en-US"/>
              </w:rPr>
              <w:t>+</w:t>
            </w:r>
          </w:p>
        </w:tc>
        <w:tc>
          <w:tcPr>
            <w:tcW w:w="1388" w:type="dxa"/>
          </w:tcPr>
          <w:p w14:paraId="3D3BABEB" w14:textId="308826F8" w:rsidR="00954235" w:rsidRPr="00954235" w:rsidRDefault="00954235"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yellow"/>
                <w:lang w:val="en-US"/>
              </w:rPr>
            </w:pPr>
            <w:r w:rsidRPr="00954235">
              <w:rPr>
                <w:color w:val="000000" w:themeColor="text1"/>
                <w:sz w:val="22"/>
                <w:szCs w:val="22"/>
                <w:highlight w:val="yellow"/>
                <w:lang w:val="en-US"/>
              </w:rPr>
              <w:t>++</w:t>
            </w:r>
          </w:p>
        </w:tc>
        <w:tc>
          <w:tcPr>
            <w:tcW w:w="1388" w:type="dxa"/>
          </w:tcPr>
          <w:p w14:paraId="353F2BF1" w14:textId="724BD00F" w:rsidR="00954235" w:rsidRPr="00954235" w:rsidRDefault="00954235"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yellow"/>
                <w:lang w:val="en-US"/>
              </w:rPr>
            </w:pPr>
            <w:r w:rsidRPr="00954235">
              <w:rPr>
                <w:color w:val="000000" w:themeColor="text1"/>
                <w:sz w:val="22"/>
                <w:szCs w:val="22"/>
                <w:highlight w:val="yellow"/>
                <w:lang w:val="en-US"/>
              </w:rPr>
              <w:t>++</w:t>
            </w:r>
          </w:p>
        </w:tc>
        <w:tc>
          <w:tcPr>
            <w:tcW w:w="1564" w:type="dxa"/>
          </w:tcPr>
          <w:p w14:paraId="538580A9" w14:textId="6179B2BA" w:rsidR="00954235" w:rsidRPr="00954235" w:rsidRDefault="00954235"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yellow"/>
                <w:lang w:val="en-US"/>
              </w:rPr>
            </w:pPr>
            <w:r w:rsidRPr="00954235">
              <w:rPr>
                <w:color w:val="000000" w:themeColor="text1"/>
                <w:sz w:val="22"/>
                <w:szCs w:val="22"/>
                <w:highlight w:val="yellow"/>
                <w:lang w:val="en-US"/>
              </w:rPr>
              <w:t>++</w:t>
            </w:r>
          </w:p>
        </w:tc>
        <w:tc>
          <w:tcPr>
            <w:tcW w:w="1379" w:type="dxa"/>
          </w:tcPr>
          <w:p w14:paraId="14CA7D56" w14:textId="77777777" w:rsidR="00954235" w:rsidRPr="00954235" w:rsidRDefault="00954235"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yellow"/>
              </w:rPr>
            </w:pPr>
            <w:r w:rsidRPr="00954235">
              <w:rPr>
                <w:color w:val="000000" w:themeColor="text1"/>
                <w:sz w:val="22"/>
                <w:szCs w:val="22"/>
                <w:highlight w:val="yellow"/>
              </w:rPr>
              <w:t>++</w:t>
            </w:r>
          </w:p>
          <w:p w14:paraId="43A5B181" w14:textId="57A33D7C" w:rsidR="00954235" w:rsidRPr="00954235" w:rsidRDefault="00954235"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yellow"/>
              </w:rPr>
            </w:pPr>
            <w:r w:rsidRPr="00954235">
              <w:rPr>
                <w:color w:val="000000" w:themeColor="text1"/>
                <w:sz w:val="22"/>
                <w:szCs w:val="22"/>
                <w:highlight w:val="yellow"/>
              </w:rPr>
              <w:t>Moderate</w:t>
            </w:r>
          </w:p>
        </w:tc>
      </w:tr>
      <w:tr w:rsidR="0027009D" w:rsidRPr="00FC5A04" w14:paraId="54C1A5DB"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4B94593B" w14:textId="37371812" w:rsidR="0027009D" w:rsidRPr="00FC5A04" w:rsidRDefault="0027009D" w:rsidP="00EC0495">
            <w:pPr>
              <w:rPr>
                <w:color w:val="000000" w:themeColor="text1"/>
                <w:sz w:val="22"/>
                <w:szCs w:val="22"/>
              </w:rPr>
            </w:pPr>
            <w:r w:rsidRPr="00FC5A04">
              <w:rPr>
                <w:color w:val="000000" w:themeColor="text1"/>
                <w:sz w:val="22"/>
                <w:szCs w:val="22"/>
              </w:rPr>
              <w:t>KUOKKANEN (2016)</w:t>
            </w:r>
          </w:p>
        </w:tc>
        <w:tc>
          <w:tcPr>
            <w:tcW w:w="2163" w:type="dxa"/>
          </w:tcPr>
          <w:p w14:paraId="15300CB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6F64B1FA"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050CBA70"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5458FC7B"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74DAD173"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09A20FA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79" w:type="dxa"/>
          </w:tcPr>
          <w:p w14:paraId="293F62A5"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7FB819C5"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768BDCEF" w14:textId="77777777" w:rsidTr="00EC0495">
        <w:tc>
          <w:tcPr>
            <w:cnfStyle w:val="001000000000" w:firstRow="0" w:lastRow="0" w:firstColumn="1" w:lastColumn="0" w:oddVBand="0" w:evenVBand="0" w:oddHBand="0" w:evenHBand="0" w:firstRowFirstColumn="0" w:firstRowLastColumn="0" w:lastRowFirstColumn="0" w:lastRowLastColumn="0"/>
            <w:tcW w:w="1990" w:type="dxa"/>
          </w:tcPr>
          <w:p w14:paraId="2404B62D" w14:textId="77777777" w:rsidR="0027009D" w:rsidRPr="00FC5A04" w:rsidRDefault="0027009D" w:rsidP="00EC0495">
            <w:pPr>
              <w:rPr>
                <w:color w:val="000000" w:themeColor="text1"/>
                <w:sz w:val="22"/>
                <w:szCs w:val="22"/>
              </w:rPr>
            </w:pPr>
            <w:r w:rsidRPr="00FC5A04">
              <w:rPr>
                <w:color w:val="000000" w:themeColor="text1"/>
                <w:sz w:val="22"/>
                <w:szCs w:val="22"/>
              </w:rPr>
              <w:t xml:space="preserve">LY </w:t>
            </w:r>
          </w:p>
          <w:p w14:paraId="63CD9A3D" w14:textId="77777777" w:rsidR="0027009D" w:rsidRPr="00FC5A04" w:rsidRDefault="0027009D" w:rsidP="00EC0495">
            <w:pPr>
              <w:rPr>
                <w:color w:val="000000" w:themeColor="text1"/>
                <w:sz w:val="22"/>
                <w:szCs w:val="22"/>
              </w:rPr>
            </w:pPr>
            <w:r w:rsidRPr="00FC5A04">
              <w:rPr>
                <w:color w:val="000000" w:themeColor="text1"/>
                <w:sz w:val="22"/>
                <w:szCs w:val="22"/>
              </w:rPr>
              <w:t>(2016)</w:t>
            </w:r>
          </w:p>
        </w:tc>
        <w:tc>
          <w:tcPr>
            <w:tcW w:w="2163" w:type="dxa"/>
          </w:tcPr>
          <w:p w14:paraId="61A2F159"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716" w:type="dxa"/>
          </w:tcPr>
          <w:p w14:paraId="4311BF5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2056" w:type="dxa"/>
          </w:tcPr>
          <w:p w14:paraId="1AE66EE9"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15398F41"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88" w:type="dxa"/>
          </w:tcPr>
          <w:p w14:paraId="5C396357"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564" w:type="dxa"/>
          </w:tcPr>
          <w:p w14:paraId="20A4D953"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6F31FB06"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6B780605"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3B2E672F" w14:textId="77777777" w:rsidTr="00EC0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0" w:type="dxa"/>
          </w:tcPr>
          <w:p w14:paraId="6EA7A50C" w14:textId="77777777" w:rsidR="009D543B" w:rsidRPr="00FC5A04" w:rsidRDefault="009D543B" w:rsidP="00EC0495">
            <w:pPr>
              <w:rPr>
                <w:color w:val="000000" w:themeColor="text1"/>
                <w:sz w:val="22"/>
                <w:szCs w:val="22"/>
              </w:rPr>
            </w:pPr>
            <w:r w:rsidRPr="00FC5A04">
              <w:rPr>
                <w:color w:val="000000" w:themeColor="text1"/>
                <w:sz w:val="22"/>
                <w:szCs w:val="22"/>
              </w:rPr>
              <w:lastRenderedPageBreak/>
              <w:t>KASAR</w:t>
            </w:r>
          </w:p>
          <w:p w14:paraId="3073B0AD" w14:textId="77777777" w:rsidR="0027009D" w:rsidRPr="00FC5A04" w:rsidRDefault="0027009D" w:rsidP="00EC0495">
            <w:pPr>
              <w:rPr>
                <w:color w:val="000000" w:themeColor="text1"/>
                <w:sz w:val="22"/>
                <w:szCs w:val="22"/>
              </w:rPr>
            </w:pPr>
            <w:r w:rsidRPr="00FC5A04">
              <w:rPr>
                <w:color w:val="000000" w:themeColor="text1"/>
                <w:sz w:val="22"/>
                <w:szCs w:val="22"/>
              </w:rPr>
              <w:t>(2010)*</w:t>
            </w:r>
          </w:p>
        </w:tc>
        <w:tc>
          <w:tcPr>
            <w:tcW w:w="2163" w:type="dxa"/>
          </w:tcPr>
          <w:p w14:paraId="614DA54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7ACB6D9C"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6938F66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49529E12"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0186F6A7"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31B11D8A"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72C70BC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591CA68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29D53DE9" w14:textId="77777777" w:rsidTr="00EC0495">
        <w:tc>
          <w:tcPr>
            <w:cnfStyle w:val="001000000000" w:firstRow="0" w:lastRow="0" w:firstColumn="1" w:lastColumn="0" w:oddVBand="0" w:evenVBand="0" w:oddHBand="0" w:evenHBand="0" w:firstRowFirstColumn="0" w:firstRowLastColumn="0" w:lastRowFirstColumn="0" w:lastRowLastColumn="0"/>
            <w:tcW w:w="1990" w:type="dxa"/>
          </w:tcPr>
          <w:p w14:paraId="7E39487E" w14:textId="77777777" w:rsidR="0027009D" w:rsidRPr="00FC5A04" w:rsidRDefault="0027009D" w:rsidP="00EC0495">
            <w:pPr>
              <w:rPr>
                <w:color w:val="000000" w:themeColor="text1"/>
                <w:sz w:val="22"/>
                <w:szCs w:val="22"/>
              </w:rPr>
            </w:pPr>
            <w:r w:rsidRPr="00FC5A04">
              <w:rPr>
                <w:color w:val="000000" w:themeColor="text1"/>
                <w:sz w:val="22"/>
                <w:szCs w:val="22"/>
              </w:rPr>
              <w:t>NISHINAKA (2016)*</w:t>
            </w:r>
          </w:p>
        </w:tc>
        <w:tc>
          <w:tcPr>
            <w:tcW w:w="2163" w:type="dxa"/>
          </w:tcPr>
          <w:p w14:paraId="769F027B"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716" w:type="dxa"/>
          </w:tcPr>
          <w:p w14:paraId="4D2F1A8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2056" w:type="dxa"/>
          </w:tcPr>
          <w:p w14:paraId="2318770B"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7C9BB2F7"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88" w:type="dxa"/>
          </w:tcPr>
          <w:p w14:paraId="7C2DA2FD"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564" w:type="dxa"/>
          </w:tcPr>
          <w:p w14:paraId="7DD2CE73"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1B470C7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0FB4E581"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684D9DD1" w14:textId="77777777" w:rsidTr="00EC049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990" w:type="dxa"/>
          </w:tcPr>
          <w:p w14:paraId="74B4E863" w14:textId="77777777" w:rsidR="0027009D" w:rsidRPr="00FC5A04" w:rsidRDefault="0027009D" w:rsidP="00EC0495">
            <w:pPr>
              <w:rPr>
                <w:color w:val="000000" w:themeColor="text1"/>
                <w:sz w:val="22"/>
                <w:szCs w:val="22"/>
              </w:rPr>
            </w:pPr>
            <w:r w:rsidRPr="00FC5A04">
              <w:rPr>
                <w:color w:val="000000" w:themeColor="text1"/>
                <w:sz w:val="22"/>
                <w:szCs w:val="22"/>
              </w:rPr>
              <w:t xml:space="preserve">PREHN </w:t>
            </w:r>
          </w:p>
          <w:p w14:paraId="5B440883" w14:textId="77777777" w:rsidR="0027009D" w:rsidRPr="00FC5A04" w:rsidRDefault="0027009D" w:rsidP="00EC0495">
            <w:pPr>
              <w:rPr>
                <w:color w:val="000000" w:themeColor="text1"/>
                <w:sz w:val="22"/>
                <w:szCs w:val="22"/>
              </w:rPr>
            </w:pPr>
            <w:r w:rsidRPr="00FC5A04">
              <w:rPr>
                <w:color w:val="000000" w:themeColor="text1"/>
                <w:sz w:val="22"/>
                <w:szCs w:val="22"/>
              </w:rPr>
              <w:t>(2012)</w:t>
            </w:r>
          </w:p>
        </w:tc>
        <w:tc>
          <w:tcPr>
            <w:tcW w:w="2163" w:type="dxa"/>
          </w:tcPr>
          <w:p w14:paraId="5C076ED1"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716" w:type="dxa"/>
          </w:tcPr>
          <w:p w14:paraId="243330FA"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2056" w:type="dxa"/>
          </w:tcPr>
          <w:p w14:paraId="5AEAB39F"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78F9BB91"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88" w:type="dxa"/>
          </w:tcPr>
          <w:p w14:paraId="1F9D9D9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564" w:type="dxa"/>
          </w:tcPr>
          <w:p w14:paraId="7CB383B1"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0DD01557"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02CF5DC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733D987D" w14:textId="77777777" w:rsidTr="00EC0495">
        <w:trPr>
          <w:trHeight w:val="323"/>
        </w:trPr>
        <w:tc>
          <w:tcPr>
            <w:cnfStyle w:val="001000000000" w:firstRow="0" w:lastRow="0" w:firstColumn="1" w:lastColumn="0" w:oddVBand="0" w:evenVBand="0" w:oddHBand="0" w:evenHBand="0" w:firstRowFirstColumn="0" w:firstRowLastColumn="0" w:lastRowFirstColumn="0" w:lastRowLastColumn="0"/>
            <w:tcW w:w="1990" w:type="dxa"/>
          </w:tcPr>
          <w:p w14:paraId="04AC44CE" w14:textId="77777777" w:rsidR="0027009D" w:rsidRPr="00FC5A04" w:rsidRDefault="0027009D" w:rsidP="00EC0495">
            <w:pPr>
              <w:rPr>
                <w:color w:val="000000" w:themeColor="text1"/>
                <w:sz w:val="22"/>
                <w:szCs w:val="22"/>
              </w:rPr>
            </w:pPr>
            <w:r w:rsidRPr="00FC5A04">
              <w:rPr>
                <w:color w:val="000000" w:themeColor="text1"/>
                <w:sz w:val="22"/>
                <w:szCs w:val="22"/>
              </w:rPr>
              <w:t xml:space="preserve">RADKE </w:t>
            </w:r>
          </w:p>
          <w:p w14:paraId="5FD85033" w14:textId="77777777" w:rsidR="0027009D" w:rsidRPr="00FC5A04" w:rsidRDefault="0027009D" w:rsidP="00EC0495">
            <w:pPr>
              <w:rPr>
                <w:color w:val="000000" w:themeColor="text1"/>
                <w:sz w:val="22"/>
                <w:szCs w:val="22"/>
              </w:rPr>
            </w:pPr>
            <w:r w:rsidRPr="00FC5A04">
              <w:rPr>
                <w:color w:val="000000" w:themeColor="text1"/>
                <w:sz w:val="22"/>
                <w:szCs w:val="22"/>
              </w:rPr>
              <w:t>(2013)</w:t>
            </w:r>
          </w:p>
        </w:tc>
        <w:tc>
          <w:tcPr>
            <w:tcW w:w="2163" w:type="dxa"/>
          </w:tcPr>
          <w:p w14:paraId="0889ABAB"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248B6B42"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139E75EE"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411EF2B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5B524CB7"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7F55FA71"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2075CBD2"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6218FA0C"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724B6EEF" w14:textId="77777777" w:rsidTr="00EC049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990" w:type="dxa"/>
          </w:tcPr>
          <w:p w14:paraId="1D0FF676" w14:textId="77777777" w:rsidR="0027009D" w:rsidRPr="00FC5A04" w:rsidRDefault="0027009D" w:rsidP="00EC0495">
            <w:pPr>
              <w:rPr>
                <w:color w:val="000000" w:themeColor="text1"/>
                <w:sz w:val="22"/>
                <w:szCs w:val="22"/>
              </w:rPr>
            </w:pPr>
            <w:r w:rsidRPr="00FC5A04">
              <w:rPr>
                <w:color w:val="000000" w:themeColor="text1"/>
                <w:sz w:val="22"/>
                <w:szCs w:val="22"/>
              </w:rPr>
              <w:t>RODRIGUEZ (2017)*</w:t>
            </w:r>
          </w:p>
        </w:tc>
        <w:tc>
          <w:tcPr>
            <w:tcW w:w="2163" w:type="dxa"/>
          </w:tcPr>
          <w:p w14:paraId="086EDADF"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716" w:type="dxa"/>
          </w:tcPr>
          <w:p w14:paraId="1FCF53D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2056" w:type="dxa"/>
          </w:tcPr>
          <w:p w14:paraId="6FD0F742"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3EAAA51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88" w:type="dxa"/>
          </w:tcPr>
          <w:p w14:paraId="338C8F51"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564" w:type="dxa"/>
          </w:tcPr>
          <w:p w14:paraId="3262EB1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17E1DB4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4EA6DBCF"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5A18E29B" w14:textId="77777777" w:rsidTr="00EC0495">
        <w:trPr>
          <w:trHeight w:val="242"/>
        </w:trPr>
        <w:tc>
          <w:tcPr>
            <w:cnfStyle w:val="001000000000" w:firstRow="0" w:lastRow="0" w:firstColumn="1" w:lastColumn="0" w:oddVBand="0" w:evenVBand="0" w:oddHBand="0" w:evenHBand="0" w:firstRowFirstColumn="0" w:firstRowLastColumn="0" w:lastRowFirstColumn="0" w:lastRowLastColumn="0"/>
            <w:tcW w:w="1990" w:type="dxa"/>
          </w:tcPr>
          <w:p w14:paraId="52EBC5C0" w14:textId="77777777" w:rsidR="0027009D" w:rsidRPr="00FC5A04" w:rsidRDefault="0027009D" w:rsidP="00EC0495">
            <w:pPr>
              <w:rPr>
                <w:color w:val="000000" w:themeColor="text1"/>
                <w:sz w:val="22"/>
                <w:szCs w:val="22"/>
              </w:rPr>
            </w:pPr>
            <w:r w:rsidRPr="00FC5A04">
              <w:rPr>
                <w:color w:val="000000" w:themeColor="text1"/>
                <w:sz w:val="22"/>
                <w:szCs w:val="22"/>
              </w:rPr>
              <w:t>SEDGWICK (2017)*</w:t>
            </w:r>
          </w:p>
        </w:tc>
        <w:tc>
          <w:tcPr>
            <w:tcW w:w="2163" w:type="dxa"/>
          </w:tcPr>
          <w:p w14:paraId="3A0E4B90"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5175B3F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2B861713"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522FEF8B"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140597D1"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359DEB1E"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sz w:val="22"/>
                <w:szCs w:val="22"/>
                <w:lang w:val="en-US"/>
              </w:rPr>
              <w:t>++</w:t>
            </w:r>
          </w:p>
        </w:tc>
        <w:tc>
          <w:tcPr>
            <w:tcW w:w="1379" w:type="dxa"/>
          </w:tcPr>
          <w:p w14:paraId="0651AE9A"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06A3EF1D"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2EA994B5" w14:textId="77777777" w:rsidTr="00EC0495">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990" w:type="dxa"/>
          </w:tcPr>
          <w:p w14:paraId="07BA418F" w14:textId="77777777" w:rsidR="0027009D" w:rsidRPr="00FC5A04" w:rsidRDefault="0027009D" w:rsidP="00EC0495">
            <w:pPr>
              <w:rPr>
                <w:color w:val="000000" w:themeColor="text1"/>
                <w:sz w:val="22"/>
                <w:szCs w:val="22"/>
              </w:rPr>
            </w:pPr>
            <w:r w:rsidRPr="00FC5A04">
              <w:rPr>
                <w:color w:val="000000" w:themeColor="text1"/>
                <w:sz w:val="22"/>
                <w:szCs w:val="22"/>
              </w:rPr>
              <w:t xml:space="preserve">WELLS </w:t>
            </w:r>
          </w:p>
          <w:p w14:paraId="0F71B7FC" w14:textId="77777777" w:rsidR="0027009D" w:rsidRPr="00FC5A04" w:rsidRDefault="0027009D" w:rsidP="00EC0495">
            <w:pPr>
              <w:rPr>
                <w:color w:val="000000" w:themeColor="text1"/>
                <w:sz w:val="22"/>
                <w:szCs w:val="22"/>
              </w:rPr>
            </w:pPr>
            <w:r w:rsidRPr="00FC5A04">
              <w:rPr>
                <w:color w:val="000000" w:themeColor="text1"/>
                <w:sz w:val="22"/>
                <w:szCs w:val="22"/>
              </w:rPr>
              <w:t>(2009)</w:t>
            </w:r>
          </w:p>
        </w:tc>
        <w:tc>
          <w:tcPr>
            <w:tcW w:w="2163" w:type="dxa"/>
          </w:tcPr>
          <w:p w14:paraId="18ABF865"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1864F6DD"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745F2A4A"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01E646F5"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7A3CD208"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0A52837C"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1A8AD8EE"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5BB0F4BB"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Poor</w:t>
            </w:r>
          </w:p>
        </w:tc>
      </w:tr>
      <w:tr w:rsidR="0027009D" w:rsidRPr="00FC5A04" w14:paraId="34E13AD3" w14:textId="77777777" w:rsidTr="00EC0495">
        <w:trPr>
          <w:trHeight w:val="476"/>
        </w:trPr>
        <w:tc>
          <w:tcPr>
            <w:cnfStyle w:val="001000000000" w:firstRow="0" w:lastRow="0" w:firstColumn="1" w:lastColumn="0" w:oddVBand="0" w:evenVBand="0" w:oddHBand="0" w:evenHBand="0" w:firstRowFirstColumn="0" w:firstRowLastColumn="0" w:lastRowFirstColumn="0" w:lastRowLastColumn="0"/>
            <w:tcW w:w="1990" w:type="dxa"/>
          </w:tcPr>
          <w:p w14:paraId="3ABAB760" w14:textId="77777777" w:rsidR="0027009D" w:rsidRPr="00FC5A04" w:rsidRDefault="0027009D" w:rsidP="00EC0495">
            <w:pPr>
              <w:rPr>
                <w:color w:val="000000" w:themeColor="text1"/>
                <w:sz w:val="22"/>
                <w:szCs w:val="22"/>
              </w:rPr>
            </w:pPr>
            <w:r w:rsidRPr="00FC5A04">
              <w:rPr>
                <w:color w:val="000000" w:themeColor="text1"/>
                <w:sz w:val="22"/>
                <w:szCs w:val="22"/>
              </w:rPr>
              <w:t>YOUNG</w:t>
            </w:r>
          </w:p>
          <w:p w14:paraId="2819ACA0" w14:textId="77777777" w:rsidR="0027009D" w:rsidRPr="00FC5A04" w:rsidRDefault="0027009D" w:rsidP="00EC0495">
            <w:pPr>
              <w:rPr>
                <w:color w:val="000000" w:themeColor="text1"/>
                <w:sz w:val="22"/>
                <w:szCs w:val="22"/>
              </w:rPr>
            </w:pPr>
            <w:r w:rsidRPr="00FC5A04">
              <w:rPr>
                <w:color w:val="000000" w:themeColor="text1"/>
                <w:sz w:val="22"/>
                <w:szCs w:val="22"/>
              </w:rPr>
              <w:t>(2012)*</w:t>
            </w:r>
          </w:p>
        </w:tc>
        <w:tc>
          <w:tcPr>
            <w:tcW w:w="2163" w:type="dxa"/>
          </w:tcPr>
          <w:p w14:paraId="7C004C4A"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327BAEBE"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4DEB6C3D"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5BA4495C"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489F2929"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1CFAE276"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5FCE972A"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138A1F58" w14:textId="77777777" w:rsidR="0027009D" w:rsidRPr="00FC5A04" w:rsidRDefault="0027009D" w:rsidP="00EC0495">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r w:rsidR="0027009D" w:rsidRPr="00FC5A04" w14:paraId="1A271E20" w14:textId="77777777" w:rsidTr="00EC049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990" w:type="dxa"/>
          </w:tcPr>
          <w:p w14:paraId="3F9A91E9" w14:textId="77777777" w:rsidR="0027009D" w:rsidRPr="00FC5A04" w:rsidRDefault="0027009D" w:rsidP="00EC0495">
            <w:pPr>
              <w:rPr>
                <w:color w:val="000000" w:themeColor="text1"/>
                <w:sz w:val="22"/>
                <w:szCs w:val="22"/>
              </w:rPr>
            </w:pPr>
            <w:r w:rsidRPr="00FC5A04">
              <w:rPr>
                <w:color w:val="000000" w:themeColor="text1"/>
                <w:sz w:val="22"/>
                <w:szCs w:val="22"/>
              </w:rPr>
              <w:t>YOUNG</w:t>
            </w:r>
          </w:p>
          <w:p w14:paraId="27DC68A5" w14:textId="77777777" w:rsidR="0027009D" w:rsidRPr="00FC5A04" w:rsidRDefault="0027009D" w:rsidP="00EC0495">
            <w:pPr>
              <w:rPr>
                <w:color w:val="000000" w:themeColor="text1"/>
                <w:sz w:val="22"/>
                <w:szCs w:val="22"/>
              </w:rPr>
            </w:pPr>
            <w:r w:rsidRPr="00FC5A04">
              <w:rPr>
                <w:color w:val="000000" w:themeColor="text1"/>
                <w:sz w:val="22"/>
                <w:szCs w:val="22"/>
              </w:rPr>
              <w:t>(2013)*</w:t>
            </w:r>
          </w:p>
        </w:tc>
        <w:tc>
          <w:tcPr>
            <w:tcW w:w="2163" w:type="dxa"/>
          </w:tcPr>
          <w:p w14:paraId="4DA742FB"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716" w:type="dxa"/>
          </w:tcPr>
          <w:p w14:paraId="24C16423"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2056" w:type="dxa"/>
          </w:tcPr>
          <w:p w14:paraId="2A2B5B19"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tc>
        <w:tc>
          <w:tcPr>
            <w:tcW w:w="1388" w:type="dxa"/>
          </w:tcPr>
          <w:p w14:paraId="5C529364"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388" w:type="dxa"/>
          </w:tcPr>
          <w:p w14:paraId="66ED3DD7"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FC5A04">
              <w:rPr>
                <w:color w:val="000000" w:themeColor="text1"/>
                <w:sz w:val="22"/>
                <w:szCs w:val="22"/>
                <w:lang w:val="en-US"/>
              </w:rPr>
              <w:t>+++</w:t>
            </w:r>
          </w:p>
        </w:tc>
        <w:tc>
          <w:tcPr>
            <w:tcW w:w="1564" w:type="dxa"/>
          </w:tcPr>
          <w:p w14:paraId="366A4B21"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lang w:val="en-US"/>
              </w:rPr>
              <w:t>++</w:t>
            </w:r>
          </w:p>
        </w:tc>
        <w:tc>
          <w:tcPr>
            <w:tcW w:w="1379" w:type="dxa"/>
          </w:tcPr>
          <w:p w14:paraId="26D10BA7"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w:t>
            </w:r>
          </w:p>
          <w:p w14:paraId="3CB8D744" w14:textId="77777777" w:rsidR="0027009D" w:rsidRPr="00FC5A04" w:rsidRDefault="0027009D" w:rsidP="00EC0495">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FC5A04">
              <w:rPr>
                <w:color w:val="000000" w:themeColor="text1"/>
                <w:sz w:val="22"/>
                <w:szCs w:val="22"/>
              </w:rPr>
              <w:t>Moderate</w:t>
            </w:r>
          </w:p>
        </w:tc>
      </w:tr>
    </w:tbl>
    <w:p w14:paraId="69BB83F8" w14:textId="77777777" w:rsidR="0027009D" w:rsidRPr="00FC5A04" w:rsidRDefault="0027009D" w:rsidP="0027009D">
      <w:pPr>
        <w:rPr>
          <w:sz w:val="22"/>
          <w:szCs w:val="22"/>
        </w:rPr>
      </w:pPr>
      <w:r w:rsidRPr="00FC5A04">
        <w:rPr>
          <w:sz w:val="22"/>
          <w:szCs w:val="22"/>
        </w:rPr>
        <w:t>+ = Poor, ++ = Moderate, +++ = Good</w:t>
      </w:r>
    </w:p>
    <w:p w14:paraId="59C2B2D5" w14:textId="77777777" w:rsidR="0027009D" w:rsidRPr="00FC5A04" w:rsidRDefault="0027009D" w:rsidP="0027009D">
      <w:pPr>
        <w:rPr>
          <w:sz w:val="22"/>
          <w:szCs w:val="22"/>
        </w:rPr>
      </w:pPr>
      <w:r w:rsidRPr="00FC5A04">
        <w:rPr>
          <w:sz w:val="22"/>
          <w:szCs w:val="22"/>
        </w:rPr>
        <w:t xml:space="preserve">*Studies entered into meta-analysis. </w:t>
      </w:r>
    </w:p>
    <w:p w14:paraId="1D538B3E" w14:textId="77777777" w:rsidR="0027009D" w:rsidRPr="00FC5A04" w:rsidRDefault="0027009D" w:rsidP="0027009D">
      <w:pPr>
        <w:tabs>
          <w:tab w:val="left" w:pos="2760"/>
        </w:tabs>
        <w:rPr>
          <w:sz w:val="22"/>
          <w:szCs w:val="22"/>
        </w:rPr>
      </w:pPr>
      <w:r w:rsidRPr="00FC5A04">
        <w:rPr>
          <w:sz w:val="22"/>
          <w:szCs w:val="22"/>
        </w:rPr>
        <w:tab/>
      </w:r>
    </w:p>
    <w:p w14:paraId="291198A6" w14:textId="77777777" w:rsidR="0027009D" w:rsidRPr="00FC5A04" w:rsidRDefault="0075325C" w:rsidP="0027009D">
      <w:pPr>
        <w:tabs>
          <w:tab w:val="left" w:pos="2760"/>
        </w:tabs>
        <w:rPr>
          <w:sz w:val="22"/>
          <w:szCs w:val="22"/>
        </w:rPr>
      </w:pPr>
      <w:hyperlink r:id="rId4" w:history="1">
        <w:r w:rsidR="0027009D" w:rsidRPr="00FC5A04">
          <w:rPr>
            <w:rStyle w:val="Hyperlink"/>
            <w:sz w:val="22"/>
            <w:szCs w:val="22"/>
          </w:rPr>
          <w:t>https://www.nhlbi.nih.gov/health-topics/study-quality-assessment-tools</w:t>
        </w:r>
      </w:hyperlink>
      <w:r w:rsidR="0027009D" w:rsidRPr="00FC5A04">
        <w:rPr>
          <w:sz w:val="22"/>
          <w:szCs w:val="22"/>
        </w:rPr>
        <w:t xml:space="preserve"> </w:t>
      </w:r>
    </w:p>
    <w:p w14:paraId="2319EAF4" w14:textId="77777777" w:rsidR="0027009D" w:rsidRPr="00EA74D7" w:rsidRDefault="0027009D" w:rsidP="0027009D">
      <w:pPr>
        <w:rPr>
          <w:rFonts w:ascii="Times" w:hAnsi="Times" w:cs="Arial"/>
        </w:rPr>
      </w:pPr>
    </w:p>
    <w:p w14:paraId="34575388" w14:textId="77777777" w:rsidR="000B35BB" w:rsidRDefault="000B35BB"/>
    <w:sectPr w:rsidR="000B35BB" w:rsidSect="00D847E8">
      <w:pgSz w:w="16838" w:h="11906" w:orient="landscape"/>
      <w:pgMar w:top="964" w:right="964" w:bottom="96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09D"/>
    <w:rsid w:val="000B35BB"/>
    <w:rsid w:val="000C7F03"/>
    <w:rsid w:val="00111DFD"/>
    <w:rsid w:val="001E1BBD"/>
    <w:rsid w:val="0027009D"/>
    <w:rsid w:val="003013A4"/>
    <w:rsid w:val="00323858"/>
    <w:rsid w:val="00346D86"/>
    <w:rsid w:val="004122DE"/>
    <w:rsid w:val="004149FC"/>
    <w:rsid w:val="00452FF9"/>
    <w:rsid w:val="004910B5"/>
    <w:rsid w:val="00510C6E"/>
    <w:rsid w:val="005207A0"/>
    <w:rsid w:val="005510B8"/>
    <w:rsid w:val="005E019D"/>
    <w:rsid w:val="006537B2"/>
    <w:rsid w:val="006A541A"/>
    <w:rsid w:val="006B2C88"/>
    <w:rsid w:val="006F27CA"/>
    <w:rsid w:val="0075325C"/>
    <w:rsid w:val="00753805"/>
    <w:rsid w:val="00772A03"/>
    <w:rsid w:val="007B5AB0"/>
    <w:rsid w:val="008B03B6"/>
    <w:rsid w:val="00954235"/>
    <w:rsid w:val="009A2B34"/>
    <w:rsid w:val="009D543B"/>
    <w:rsid w:val="00AB458B"/>
    <w:rsid w:val="00B4331A"/>
    <w:rsid w:val="00C4198A"/>
    <w:rsid w:val="00C96AA3"/>
    <w:rsid w:val="00CB46CB"/>
    <w:rsid w:val="00CD59A7"/>
    <w:rsid w:val="00CE52FB"/>
    <w:rsid w:val="00CF053F"/>
    <w:rsid w:val="00DA018D"/>
    <w:rsid w:val="00DA1A8C"/>
    <w:rsid w:val="00DF1253"/>
    <w:rsid w:val="00FA496C"/>
    <w:rsid w:val="00FC5A04"/>
    <w:rsid w:val="00FF5602"/>
    <w:rsid w:val="00FF68B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AE8952"/>
  <w14:defaultImageDpi w14:val="300"/>
  <w15:docId w15:val="{5FE22012-B1CB-48DD-BB24-D9875B075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09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009D"/>
    <w:rPr>
      <w:color w:val="0000FF" w:themeColor="hyperlink"/>
      <w:u w:val="single"/>
    </w:rPr>
  </w:style>
  <w:style w:type="table" w:customStyle="1" w:styleId="PlainTable21">
    <w:name w:val="Plain Table 21"/>
    <w:basedOn w:val="TableNormal"/>
    <w:rsid w:val="0027009D"/>
    <w:rPr>
      <w:rFonts w:ascii="Times New Roman" w:eastAsia="Times New Roman" w:hAnsi="Times New Roman"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hlbi.nih.gov/health-topics/study-quality-assessment-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183</Words>
  <Characters>674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Jones</dc:creator>
  <cp:keywords/>
  <dc:description/>
  <cp:lastModifiedBy>Katy Jones</cp:lastModifiedBy>
  <cp:revision>4</cp:revision>
  <dcterms:created xsi:type="dcterms:W3CDTF">2018-08-16T20:08:00Z</dcterms:created>
  <dcterms:modified xsi:type="dcterms:W3CDTF">2018-08-20T12:48:00Z</dcterms:modified>
</cp:coreProperties>
</file>